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7C9F3" w14:textId="47B6E933" w:rsidR="00CA78D2" w:rsidRPr="008F50B1" w:rsidRDefault="00CA78D2" w:rsidP="00706A61">
      <w:pPr>
        <w:rPr>
          <w:sz w:val="18"/>
          <w:szCs w:val="18"/>
        </w:rPr>
      </w:pPr>
    </w:p>
    <w:tbl>
      <w:tblPr>
        <w:tblStyle w:val="TableGrid"/>
        <w:tblW w:w="12573" w:type="dxa"/>
        <w:tblInd w:w="-88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"/>
        <w:gridCol w:w="1120"/>
        <w:gridCol w:w="1120"/>
        <w:gridCol w:w="2693"/>
        <w:gridCol w:w="1181"/>
        <w:gridCol w:w="1181"/>
        <w:gridCol w:w="1181"/>
        <w:gridCol w:w="2977"/>
      </w:tblGrid>
      <w:tr w:rsidR="006D1105" w:rsidRPr="00DB23FA" w14:paraId="00690EF4" w14:textId="77777777" w:rsidTr="006D1105">
        <w:tc>
          <w:tcPr>
            <w:tcW w:w="6053" w:type="dxa"/>
            <w:gridSpan w:val="4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6563E9D8" w14:textId="730E4496" w:rsidR="006D1105" w:rsidRPr="00DB23FA" w:rsidRDefault="006D1105" w:rsidP="00C75EE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T + Corticosteroid</w:t>
            </w:r>
          </w:p>
        </w:tc>
        <w:tc>
          <w:tcPr>
            <w:tcW w:w="6520" w:type="dxa"/>
            <w:gridSpan w:val="4"/>
            <w:tcBorders>
              <w:bottom w:val="single" w:sz="12" w:space="0" w:color="auto"/>
            </w:tcBorders>
            <w:vAlign w:val="bottom"/>
          </w:tcPr>
          <w:p w14:paraId="5F69FF03" w14:textId="28986749" w:rsidR="006D1105" w:rsidRPr="00DB23FA" w:rsidRDefault="006D1105" w:rsidP="006D110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T Alone</w:t>
            </w:r>
          </w:p>
        </w:tc>
      </w:tr>
      <w:tr w:rsidR="006D1105" w:rsidRPr="00DB23FA" w14:paraId="79EC7DD4" w14:textId="77777777" w:rsidTr="006D1105">
        <w:tc>
          <w:tcPr>
            <w:tcW w:w="1120" w:type="dxa"/>
            <w:tcBorders>
              <w:bottom w:val="single" w:sz="12" w:space="0" w:color="auto"/>
            </w:tcBorders>
            <w:vAlign w:val="center"/>
          </w:tcPr>
          <w:p w14:paraId="7DC8057A" w14:textId="2E331400" w:rsidR="006D1105" w:rsidRPr="00DB23FA" w:rsidRDefault="006D1105" w:rsidP="006D110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Pr="00DB23FA">
              <w:rPr>
                <w:b/>
                <w:sz w:val="20"/>
                <w:szCs w:val="20"/>
              </w:rPr>
              <w:t>tudy number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CCF635" w14:textId="050DCEED" w:rsidR="006D1105" w:rsidRPr="00DB23FA" w:rsidRDefault="006D1105" w:rsidP="006D1105">
            <w:pPr>
              <w:jc w:val="center"/>
              <w:rPr>
                <w:b/>
                <w:sz w:val="20"/>
                <w:szCs w:val="20"/>
              </w:rPr>
            </w:pPr>
            <w:r w:rsidRPr="00DB23FA">
              <w:rPr>
                <w:b/>
                <w:sz w:val="20"/>
                <w:szCs w:val="20"/>
              </w:rPr>
              <w:t>Baseline</w:t>
            </w:r>
          </w:p>
          <w:p w14:paraId="690DEF19" w14:textId="77777777" w:rsidR="006D1105" w:rsidRPr="00DB23FA" w:rsidRDefault="006D1105" w:rsidP="006D1105">
            <w:pPr>
              <w:jc w:val="center"/>
              <w:rPr>
                <w:b/>
                <w:sz w:val="20"/>
                <w:szCs w:val="20"/>
              </w:rPr>
            </w:pPr>
            <w:r w:rsidRPr="00DB23FA">
              <w:rPr>
                <w:b/>
                <w:sz w:val="20"/>
                <w:szCs w:val="20"/>
              </w:rPr>
              <w:t>eGFR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9A737D" w14:textId="6F10C1EA" w:rsidR="006D1105" w:rsidRPr="00DB23FA" w:rsidRDefault="006D1105" w:rsidP="006D1105">
            <w:pPr>
              <w:jc w:val="center"/>
              <w:rPr>
                <w:b/>
                <w:sz w:val="20"/>
                <w:szCs w:val="20"/>
              </w:rPr>
            </w:pPr>
            <w:r w:rsidRPr="00DB23FA">
              <w:rPr>
                <w:b/>
                <w:sz w:val="20"/>
                <w:szCs w:val="20"/>
              </w:rPr>
              <w:t>Last follow up eGF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14:paraId="7E4D6157" w14:textId="77777777" w:rsidR="006D1105" w:rsidRPr="00DB23FA" w:rsidRDefault="006D1105" w:rsidP="006D1105">
            <w:pPr>
              <w:rPr>
                <w:b/>
                <w:sz w:val="20"/>
                <w:szCs w:val="20"/>
              </w:rPr>
            </w:pPr>
            <w:r w:rsidRPr="00DB23FA">
              <w:rPr>
                <w:b/>
                <w:sz w:val="20"/>
                <w:szCs w:val="20"/>
              </w:rPr>
              <w:t>Comment</w:t>
            </w: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14:paraId="455BFCB4" w14:textId="7892FD78" w:rsidR="006D1105" w:rsidRPr="00DB23FA" w:rsidRDefault="006D1105" w:rsidP="00C55D0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  <w:r w:rsidRPr="00DB23FA">
              <w:rPr>
                <w:b/>
                <w:sz w:val="20"/>
                <w:szCs w:val="20"/>
              </w:rPr>
              <w:t xml:space="preserve"> number</w:t>
            </w: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14:paraId="7C215BD6" w14:textId="30ABAEC1" w:rsidR="006D1105" w:rsidRPr="00DB23FA" w:rsidRDefault="006D1105" w:rsidP="00C55D02">
            <w:pPr>
              <w:jc w:val="center"/>
              <w:rPr>
                <w:b/>
                <w:sz w:val="20"/>
                <w:szCs w:val="20"/>
              </w:rPr>
            </w:pPr>
            <w:r w:rsidRPr="00DB23FA">
              <w:rPr>
                <w:b/>
                <w:sz w:val="20"/>
                <w:szCs w:val="20"/>
              </w:rPr>
              <w:t>Baseline</w:t>
            </w:r>
          </w:p>
          <w:p w14:paraId="26CD1675" w14:textId="77777777" w:rsidR="006D1105" w:rsidRPr="00DB23FA" w:rsidRDefault="006D1105" w:rsidP="00C55D02">
            <w:pPr>
              <w:jc w:val="center"/>
              <w:rPr>
                <w:b/>
                <w:sz w:val="20"/>
                <w:szCs w:val="20"/>
              </w:rPr>
            </w:pPr>
            <w:r w:rsidRPr="00DB23FA">
              <w:rPr>
                <w:b/>
                <w:sz w:val="20"/>
                <w:szCs w:val="20"/>
              </w:rPr>
              <w:t>eGFR</w:t>
            </w: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14:paraId="24E347C5" w14:textId="77777777" w:rsidR="006D1105" w:rsidRPr="00DB23FA" w:rsidRDefault="006D1105" w:rsidP="00C55D02">
            <w:pPr>
              <w:jc w:val="center"/>
              <w:rPr>
                <w:b/>
                <w:sz w:val="20"/>
                <w:szCs w:val="20"/>
              </w:rPr>
            </w:pPr>
            <w:r w:rsidRPr="00DB23FA">
              <w:rPr>
                <w:b/>
                <w:sz w:val="20"/>
                <w:szCs w:val="20"/>
              </w:rPr>
              <w:t>Last follow up eGFR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3E450C0F" w14:textId="77777777" w:rsidR="006D1105" w:rsidRPr="00DB23FA" w:rsidRDefault="006D1105" w:rsidP="00C55D02">
            <w:pPr>
              <w:rPr>
                <w:b/>
                <w:sz w:val="20"/>
                <w:szCs w:val="20"/>
              </w:rPr>
            </w:pPr>
            <w:r w:rsidRPr="00DB23FA">
              <w:rPr>
                <w:b/>
                <w:sz w:val="20"/>
                <w:szCs w:val="20"/>
              </w:rPr>
              <w:t>Comment</w:t>
            </w:r>
          </w:p>
        </w:tc>
      </w:tr>
      <w:tr w:rsidR="006D1105" w:rsidRPr="00DB23FA" w14:paraId="3ABDDE52" w14:textId="77777777" w:rsidTr="006D1105">
        <w:tc>
          <w:tcPr>
            <w:tcW w:w="1120" w:type="dxa"/>
            <w:tcBorders>
              <w:top w:val="single" w:sz="12" w:space="0" w:color="auto"/>
            </w:tcBorders>
            <w:shd w:val="clear" w:color="auto" w:fill="auto"/>
          </w:tcPr>
          <w:p w14:paraId="43E51040" w14:textId="226442E2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8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2A56D83" w14:textId="7D87200A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F670D2A" w14:textId="2E6DEE1C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51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7F70C9AD" w14:textId="6AFC233D" w:rsidR="006D1105" w:rsidRPr="00DB23FA" w:rsidRDefault="006D1105" w:rsidP="00C55D02">
            <w:pPr>
              <w:rPr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 xml:space="preserve">Died: </w:t>
            </w:r>
            <w:r>
              <w:rPr>
                <w:color w:val="000000" w:themeColor="text1"/>
                <w:sz w:val="20"/>
                <w:szCs w:val="20"/>
              </w:rPr>
              <w:t xml:space="preserve">at </w:t>
            </w:r>
            <w:r w:rsidRPr="006D1105">
              <w:rPr>
                <w:color w:val="000000" w:themeColor="text1"/>
                <w:sz w:val="20"/>
                <w:szCs w:val="20"/>
              </w:rPr>
              <w:t>7 months</w:t>
            </w:r>
          </w:p>
        </w:tc>
        <w:tc>
          <w:tcPr>
            <w:tcW w:w="1181" w:type="dxa"/>
            <w:tcBorders>
              <w:top w:val="single" w:sz="12" w:space="0" w:color="auto"/>
            </w:tcBorders>
          </w:tcPr>
          <w:p w14:paraId="41DCA65C" w14:textId="70C93B4E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91EAC57" w14:textId="74FA5004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44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8C62AC4" w14:textId="7777777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60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563A500" w14:textId="77777777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Last eGFR =16 months[LtFup]</w:t>
            </w:r>
          </w:p>
        </w:tc>
      </w:tr>
      <w:tr w:rsidR="006D1105" w:rsidRPr="00DB23FA" w14:paraId="2FF2B344" w14:textId="77777777" w:rsidTr="006D1105">
        <w:tc>
          <w:tcPr>
            <w:tcW w:w="1120" w:type="dxa"/>
            <w:shd w:val="clear" w:color="auto" w:fill="auto"/>
          </w:tcPr>
          <w:p w14:paraId="22B26083" w14:textId="7B668A60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9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1C861642" w14:textId="45AD4164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16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5F109E84" w14:textId="23B3E54E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25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1B9E252B" w14:textId="16176FBF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 months</w:t>
            </w:r>
          </w:p>
        </w:tc>
        <w:tc>
          <w:tcPr>
            <w:tcW w:w="1181" w:type="dxa"/>
          </w:tcPr>
          <w:p w14:paraId="5D977676" w14:textId="72F50144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53F0AF66" w14:textId="48E6E978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70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5385CA0C" w14:textId="3A12CAA6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EA52113" w14:textId="36AE71EC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 months</w:t>
            </w:r>
          </w:p>
        </w:tc>
      </w:tr>
      <w:tr w:rsidR="006D1105" w:rsidRPr="00DB23FA" w14:paraId="6EFB7ECA" w14:textId="77777777" w:rsidTr="006D1105">
        <w:tc>
          <w:tcPr>
            <w:tcW w:w="1120" w:type="dxa"/>
            <w:shd w:val="clear" w:color="auto" w:fill="auto"/>
          </w:tcPr>
          <w:p w14:paraId="548FB9DC" w14:textId="27D78082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0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3ACF3FEA" w14:textId="302D4A7F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32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3BD3D3D7" w14:textId="65E0BA64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269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872C528" w14:textId="1C26A02C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3 months</w:t>
            </w:r>
          </w:p>
        </w:tc>
        <w:tc>
          <w:tcPr>
            <w:tcW w:w="1181" w:type="dxa"/>
          </w:tcPr>
          <w:p w14:paraId="5664B4D2" w14:textId="3C3E7721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3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57D5D90F" w14:textId="3BD030F2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41F4F961" w14:textId="3CF290C0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6E0FCB69" w14:textId="44D0DE3F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 months</w:t>
            </w:r>
          </w:p>
        </w:tc>
      </w:tr>
      <w:tr w:rsidR="006D1105" w:rsidRPr="00DB23FA" w14:paraId="2C3D5821" w14:textId="77777777" w:rsidTr="006D1105">
        <w:tc>
          <w:tcPr>
            <w:tcW w:w="1120" w:type="dxa"/>
            <w:shd w:val="clear" w:color="auto" w:fill="auto"/>
          </w:tcPr>
          <w:p w14:paraId="50C926EC" w14:textId="1169C9FB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1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386A01AB" w14:textId="28DA10F4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51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55CEDF6D" w14:textId="1712A3AA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64</w:t>
            </w:r>
          </w:p>
        </w:tc>
        <w:tc>
          <w:tcPr>
            <w:tcW w:w="269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C5E3E6C" w14:textId="10DB6ACA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 months</w:t>
            </w:r>
          </w:p>
        </w:tc>
        <w:tc>
          <w:tcPr>
            <w:tcW w:w="1181" w:type="dxa"/>
          </w:tcPr>
          <w:p w14:paraId="095555C4" w14:textId="436CF658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4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44990578" w14:textId="7079BD05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11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3D7397F9" w14:textId="7777777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20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699FAF5" w14:textId="1EAF94E6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 months</w:t>
            </w:r>
          </w:p>
        </w:tc>
      </w:tr>
      <w:tr w:rsidR="006D1105" w:rsidRPr="00DB23FA" w14:paraId="08D573F3" w14:textId="77777777" w:rsidTr="006D1105">
        <w:tc>
          <w:tcPr>
            <w:tcW w:w="1120" w:type="dxa"/>
            <w:shd w:val="clear" w:color="auto" w:fill="auto"/>
          </w:tcPr>
          <w:p w14:paraId="6EFB50FC" w14:textId="227651FD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2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41D37A1A" w14:textId="4FE7141C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86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69001CD2" w14:textId="233E7992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23</w:t>
            </w:r>
          </w:p>
        </w:tc>
        <w:tc>
          <w:tcPr>
            <w:tcW w:w="269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45E9B46" w14:textId="4C9C80B4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 months</w:t>
            </w:r>
          </w:p>
        </w:tc>
        <w:tc>
          <w:tcPr>
            <w:tcW w:w="1181" w:type="dxa"/>
          </w:tcPr>
          <w:p w14:paraId="777D24A3" w14:textId="46336124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5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17C1D941" w14:textId="29C7F7E0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9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02B85946" w14:textId="7777777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5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54590EB" w14:textId="103428DB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Died at 1 month  [0.59 months]</w:t>
            </w:r>
          </w:p>
        </w:tc>
      </w:tr>
      <w:tr w:rsidR="006D1105" w:rsidRPr="00DB23FA" w14:paraId="015BEF58" w14:textId="77777777" w:rsidTr="006D1105">
        <w:tc>
          <w:tcPr>
            <w:tcW w:w="1120" w:type="dxa"/>
            <w:shd w:val="clear" w:color="auto" w:fill="auto"/>
          </w:tcPr>
          <w:p w14:paraId="5E08F6E2" w14:textId="30342C68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3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17A29F3D" w14:textId="3A5EB315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2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54C3A0EE" w14:textId="2C189278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72</w:t>
            </w:r>
          </w:p>
        </w:tc>
        <w:tc>
          <w:tcPr>
            <w:tcW w:w="269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001A605" w14:textId="2B025182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 months</w:t>
            </w:r>
          </w:p>
        </w:tc>
        <w:tc>
          <w:tcPr>
            <w:tcW w:w="1181" w:type="dxa"/>
          </w:tcPr>
          <w:p w14:paraId="1690796E" w14:textId="3C226D62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6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7C31E9E3" w14:textId="16F3805F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39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21E6ADA4" w14:textId="7777777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6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9A02FF1" w14:textId="77777777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Last eGFR=14 month[LTFup]</w:t>
            </w:r>
          </w:p>
        </w:tc>
      </w:tr>
      <w:tr w:rsidR="006D1105" w:rsidRPr="00DB23FA" w14:paraId="6C40B167" w14:textId="77777777" w:rsidTr="006D1105">
        <w:tc>
          <w:tcPr>
            <w:tcW w:w="1120" w:type="dxa"/>
            <w:shd w:val="clear" w:color="auto" w:fill="auto"/>
          </w:tcPr>
          <w:p w14:paraId="67032FD5" w14:textId="5C984EEC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0E1536DD" w14:textId="18F4162B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8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5EE681D1" w14:textId="39627E3D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13</w:t>
            </w:r>
          </w:p>
        </w:tc>
        <w:tc>
          <w:tcPr>
            <w:tcW w:w="269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C0F1E58" w14:textId="12FDB315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 months</w:t>
            </w:r>
          </w:p>
        </w:tc>
        <w:tc>
          <w:tcPr>
            <w:tcW w:w="1181" w:type="dxa"/>
          </w:tcPr>
          <w:p w14:paraId="755561BD" w14:textId="0FCB1123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7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148E4347" w14:textId="3F8F3E4A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27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30B7C1E7" w14:textId="40A7F19D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4967CDC" w14:textId="05ECE20A" w:rsidR="006D1105" w:rsidRPr="00DB23FA" w:rsidRDefault="006D1105" w:rsidP="00C55D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DB23FA">
              <w:rPr>
                <w:sz w:val="20"/>
                <w:szCs w:val="20"/>
              </w:rPr>
              <w:t>ast eGFR =13 month[LTFup]</w:t>
            </w:r>
          </w:p>
        </w:tc>
      </w:tr>
      <w:tr w:rsidR="006D1105" w:rsidRPr="00DB23FA" w14:paraId="135B427B" w14:textId="77777777" w:rsidTr="006D1105">
        <w:tc>
          <w:tcPr>
            <w:tcW w:w="1120" w:type="dxa"/>
            <w:shd w:val="clear" w:color="auto" w:fill="auto"/>
          </w:tcPr>
          <w:p w14:paraId="6F9DE1EA" w14:textId="5A1895F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5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7923C2DA" w14:textId="004EF1C6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8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6BF7301C" w14:textId="7D1EC569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38</w:t>
            </w:r>
          </w:p>
        </w:tc>
        <w:tc>
          <w:tcPr>
            <w:tcW w:w="269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4FD9963" w14:textId="29CBF1B7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 months</w:t>
            </w:r>
          </w:p>
        </w:tc>
        <w:tc>
          <w:tcPr>
            <w:tcW w:w="1181" w:type="dxa"/>
          </w:tcPr>
          <w:p w14:paraId="229887E5" w14:textId="7C5D1898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8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567B273D" w14:textId="67938D1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6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4D9D3909" w14:textId="7777777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55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3A1DB00" w14:textId="1004BF18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 months</w:t>
            </w:r>
          </w:p>
        </w:tc>
      </w:tr>
      <w:tr w:rsidR="006D1105" w:rsidRPr="00DB23FA" w14:paraId="202D8402" w14:textId="77777777" w:rsidTr="006D1105">
        <w:tc>
          <w:tcPr>
            <w:tcW w:w="1120" w:type="dxa"/>
            <w:shd w:val="clear" w:color="auto" w:fill="auto"/>
          </w:tcPr>
          <w:p w14:paraId="2B72183A" w14:textId="7C3E0396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6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6395D0A9" w14:textId="16F0B590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35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0572D7FD" w14:textId="26BEB015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99</w:t>
            </w:r>
          </w:p>
        </w:tc>
        <w:tc>
          <w:tcPr>
            <w:tcW w:w="269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1D4AA4D" w14:textId="2123A562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 months</w:t>
            </w:r>
          </w:p>
        </w:tc>
        <w:tc>
          <w:tcPr>
            <w:tcW w:w="1181" w:type="dxa"/>
          </w:tcPr>
          <w:p w14:paraId="761FEF31" w14:textId="1A8577DB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9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7721A628" w14:textId="50A21C2E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46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60F0477D" w14:textId="7777777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7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CF36318" w14:textId="6F8C53C6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3 months</w:t>
            </w:r>
          </w:p>
        </w:tc>
      </w:tr>
      <w:tr w:rsidR="006D1105" w:rsidRPr="00DB23FA" w14:paraId="5871BB52" w14:textId="77777777" w:rsidTr="006D1105">
        <w:tc>
          <w:tcPr>
            <w:tcW w:w="1120" w:type="dxa"/>
            <w:shd w:val="clear" w:color="auto" w:fill="auto"/>
          </w:tcPr>
          <w:p w14:paraId="6039CAF3" w14:textId="721C900B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7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3C34048E" w14:textId="5318246A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44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329F9AF9" w14:textId="515158B5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13</w:t>
            </w:r>
          </w:p>
        </w:tc>
        <w:tc>
          <w:tcPr>
            <w:tcW w:w="269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008FEB3" w14:textId="7576D574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2 months</w:t>
            </w:r>
          </w:p>
        </w:tc>
        <w:tc>
          <w:tcPr>
            <w:tcW w:w="1181" w:type="dxa"/>
          </w:tcPr>
          <w:p w14:paraId="1A4E73CE" w14:textId="638A4D74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0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38EE7DBC" w14:textId="42282CE0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02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305A68FE" w14:textId="7777777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1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77AADFF" w14:textId="6AE7AD29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 months</w:t>
            </w:r>
          </w:p>
        </w:tc>
      </w:tr>
      <w:tr w:rsidR="006D1105" w:rsidRPr="00DB23FA" w14:paraId="0537C079" w14:textId="77777777" w:rsidTr="006D1105">
        <w:tc>
          <w:tcPr>
            <w:tcW w:w="1120" w:type="dxa"/>
            <w:shd w:val="clear" w:color="auto" w:fill="auto"/>
          </w:tcPr>
          <w:p w14:paraId="3DA40FA0" w14:textId="4CCEEE41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8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1B3B2304" w14:textId="242BC151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46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46BB1E14" w14:textId="795B896F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37DC600" w14:textId="54EAFEFF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 months</w:t>
            </w:r>
          </w:p>
        </w:tc>
        <w:tc>
          <w:tcPr>
            <w:tcW w:w="1181" w:type="dxa"/>
          </w:tcPr>
          <w:p w14:paraId="52D5AFB0" w14:textId="2A397202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1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37199604" w14:textId="4EBD64ED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43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6B9CE1C8" w14:textId="7777777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5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C8E96AF" w14:textId="56455547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 months</w:t>
            </w:r>
          </w:p>
        </w:tc>
      </w:tr>
      <w:tr w:rsidR="006D1105" w:rsidRPr="00DB23FA" w14:paraId="3133C5CA" w14:textId="77777777" w:rsidTr="006D1105">
        <w:tc>
          <w:tcPr>
            <w:tcW w:w="1120" w:type="dxa"/>
            <w:shd w:val="clear" w:color="auto" w:fill="auto"/>
          </w:tcPr>
          <w:p w14:paraId="24BEA3CB" w14:textId="399721FC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9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09A59E50" w14:textId="59F846BD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63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31B70BE6" w14:textId="7DC3B20E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05</w:t>
            </w:r>
          </w:p>
        </w:tc>
        <w:tc>
          <w:tcPr>
            <w:tcW w:w="269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650502B" w14:textId="5AC4A13D" w:rsidR="006D1105" w:rsidRPr="006D1105" w:rsidRDefault="00B748C5" w:rsidP="00C55D0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Died at 22 </w:t>
            </w:r>
            <w:bookmarkStart w:id="0" w:name="_GoBack"/>
            <w:bookmarkEnd w:id="0"/>
            <w:r w:rsidR="006D1105" w:rsidRPr="006D1105">
              <w:rPr>
                <w:color w:val="000000" w:themeColor="text1"/>
                <w:sz w:val="20"/>
                <w:szCs w:val="20"/>
              </w:rPr>
              <w:t>months</w:t>
            </w:r>
          </w:p>
        </w:tc>
        <w:tc>
          <w:tcPr>
            <w:tcW w:w="1181" w:type="dxa"/>
          </w:tcPr>
          <w:p w14:paraId="29CB0998" w14:textId="7F1CF000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2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0FC5FF82" w14:textId="6AC1D9BD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47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39E7C4F7" w14:textId="7777777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7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B7C0E0D" w14:textId="7AE038BC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 months</w:t>
            </w:r>
          </w:p>
        </w:tc>
      </w:tr>
      <w:tr w:rsidR="006D1105" w:rsidRPr="00DB23FA" w14:paraId="5FC00831" w14:textId="77777777" w:rsidTr="006D1105">
        <w:tc>
          <w:tcPr>
            <w:tcW w:w="1120" w:type="dxa"/>
            <w:shd w:val="clear" w:color="auto" w:fill="auto"/>
          </w:tcPr>
          <w:p w14:paraId="1727A5D2" w14:textId="75FF8960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30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35A6E9EC" w14:textId="409E6223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7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5F68DA8C" w14:textId="349CDCBB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38</w:t>
            </w:r>
          </w:p>
        </w:tc>
        <w:tc>
          <w:tcPr>
            <w:tcW w:w="269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4952891" w14:textId="06ED8866" w:rsidR="006D1105" w:rsidRPr="006D1105" w:rsidRDefault="006D1105" w:rsidP="00C55D02">
            <w:pPr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Died: at 3 months</w:t>
            </w:r>
          </w:p>
        </w:tc>
        <w:tc>
          <w:tcPr>
            <w:tcW w:w="1181" w:type="dxa"/>
          </w:tcPr>
          <w:p w14:paraId="2A88E691" w14:textId="198D776E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3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77A8ECFE" w14:textId="6D3BCF34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4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2698D0D3" w14:textId="7777777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F8FEE91" w14:textId="61966D85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 months</w:t>
            </w:r>
          </w:p>
        </w:tc>
      </w:tr>
      <w:tr w:rsidR="006D1105" w:rsidRPr="00DB23FA" w14:paraId="34BCE82C" w14:textId="77777777" w:rsidTr="006D1105">
        <w:tc>
          <w:tcPr>
            <w:tcW w:w="1120" w:type="dxa"/>
            <w:shd w:val="clear" w:color="auto" w:fill="auto"/>
          </w:tcPr>
          <w:p w14:paraId="160242F5" w14:textId="674616FE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5D556FE7" w14:textId="6711193E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31B2D9E5" w14:textId="0B1C9C32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269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55DEC07" w14:textId="58DA745F" w:rsidR="006D1105" w:rsidRPr="006D1105" w:rsidRDefault="006D1105" w:rsidP="00C55D02">
            <w:pPr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Died: at 5 months</w:t>
            </w:r>
          </w:p>
        </w:tc>
        <w:tc>
          <w:tcPr>
            <w:tcW w:w="1181" w:type="dxa"/>
          </w:tcPr>
          <w:p w14:paraId="2888C3EC" w14:textId="16CC97C3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4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4D300A59" w14:textId="61021912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35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4709D5C4" w14:textId="7777777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35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F5AAD72" w14:textId="579B8689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 months</w:t>
            </w:r>
          </w:p>
        </w:tc>
      </w:tr>
      <w:tr w:rsidR="006D1105" w:rsidRPr="00DB23FA" w14:paraId="7F6D1E82" w14:textId="77777777" w:rsidTr="006D1105">
        <w:tc>
          <w:tcPr>
            <w:tcW w:w="1120" w:type="dxa"/>
            <w:shd w:val="clear" w:color="auto" w:fill="auto"/>
          </w:tcPr>
          <w:p w14:paraId="028531E7" w14:textId="06ECF681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4C90FA55" w14:textId="6FCF65E7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70E0633F" w14:textId="4C62D590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B4C55F4" w14:textId="63A0E68E" w:rsidR="006D1105" w:rsidRPr="006D1105" w:rsidRDefault="006D1105" w:rsidP="00C55D02">
            <w:pPr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 xml:space="preserve">Died: at 1 month </w:t>
            </w:r>
          </w:p>
        </w:tc>
        <w:tc>
          <w:tcPr>
            <w:tcW w:w="1181" w:type="dxa"/>
          </w:tcPr>
          <w:p w14:paraId="696B8EA1" w14:textId="50DA792B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5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5B470856" w14:textId="21D0FC4B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01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4F17B4BE" w14:textId="7777777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90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B7DAD45" w14:textId="04850A98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 months</w:t>
            </w:r>
          </w:p>
        </w:tc>
      </w:tr>
      <w:tr w:rsidR="006D1105" w:rsidRPr="00DB23FA" w14:paraId="77623EB1" w14:textId="77777777" w:rsidTr="006D1105">
        <w:tc>
          <w:tcPr>
            <w:tcW w:w="1120" w:type="dxa"/>
            <w:shd w:val="clear" w:color="auto" w:fill="auto"/>
          </w:tcPr>
          <w:p w14:paraId="5FC81DBA" w14:textId="4BB95960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447D5C0A" w14:textId="4AD81C72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1840B4C4" w14:textId="6EE55B49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69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5638179" w14:textId="7EF40E01" w:rsidR="006D1105" w:rsidRPr="006D1105" w:rsidRDefault="006D1105" w:rsidP="00C55D02">
            <w:pPr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24 months</w:t>
            </w:r>
          </w:p>
        </w:tc>
        <w:tc>
          <w:tcPr>
            <w:tcW w:w="1181" w:type="dxa"/>
          </w:tcPr>
          <w:p w14:paraId="1511EB00" w14:textId="5FE3B53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6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78F8C1BE" w14:textId="5E4B97F8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97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7A2D9A32" w14:textId="7777777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03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28159E3" w14:textId="2700F968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Last eGFR =1.25month</w:t>
            </w:r>
            <w:r>
              <w:rPr>
                <w:sz w:val="20"/>
                <w:szCs w:val="20"/>
              </w:rPr>
              <w:t xml:space="preserve"> [LTFup]</w:t>
            </w:r>
          </w:p>
        </w:tc>
      </w:tr>
      <w:tr w:rsidR="006D1105" w:rsidRPr="00DB23FA" w14:paraId="350273DF" w14:textId="77777777" w:rsidTr="006D1105">
        <w:tc>
          <w:tcPr>
            <w:tcW w:w="1120" w:type="dxa"/>
            <w:shd w:val="clear" w:color="auto" w:fill="auto"/>
          </w:tcPr>
          <w:p w14:paraId="1B160E9A" w14:textId="20A69FA7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58D04AA5" w14:textId="1B295106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49CC8AAF" w14:textId="4A0381DF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269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6F1473F" w14:textId="65D62958" w:rsidR="006D1105" w:rsidRPr="006D1105" w:rsidRDefault="006D1105" w:rsidP="00C55D02">
            <w:pPr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22 months</w:t>
            </w:r>
          </w:p>
        </w:tc>
        <w:tc>
          <w:tcPr>
            <w:tcW w:w="1181" w:type="dxa"/>
          </w:tcPr>
          <w:p w14:paraId="6C0CA1EC" w14:textId="04ACA1D6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7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0F333115" w14:textId="6B7113AC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83</w:t>
            </w:r>
          </w:p>
        </w:tc>
        <w:tc>
          <w:tcPr>
            <w:tcW w:w="1181" w:type="dxa"/>
            <w:shd w:val="clear" w:color="auto" w:fill="auto"/>
            <w:vAlign w:val="bottom"/>
          </w:tcPr>
          <w:p w14:paraId="39EEA6EE" w14:textId="7777777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89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386CA10" w14:textId="63FD0E93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 months</w:t>
            </w:r>
          </w:p>
        </w:tc>
      </w:tr>
      <w:tr w:rsidR="006D1105" w:rsidRPr="00DB23FA" w14:paraId="693664BE" w14:textId="77777777" w:rsidTr="006D1105">
        <w:tc>
          <w:tcPr>
            <w:tcW w:w="1120" w:type="dxa"/>
            <w:shd w:val="clear" w:color="auto" w:fill="auto"/>
          </w:tcPr>
          <w:p w14:paraId="4589A731" w14:textId="33479319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12C808CE" w14:textId="383ADEFF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1F066FF9" w14:textId="7ECDD129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69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5027295" w14:textId="4CC0A26E" w:rsidR="006D1105" w:rsidRPr="006D1105" w:rsidRDefault="006D1105" w:rsidP="00C55D02">
            <w:pPr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Died: at 18 months</w:t>
            </w:r>
          </w:p>
        </w:tc>
        <w:tc>
          <w:tcPr>
            <w:tcW w:w="1181" w:type="dxa"/>
          </w:tcPr>
          <w:p w14:paraId="6D2AAB0B" w14:textId="7777777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</w:tcPr>
          <w:p w14:paraId="49A8E32E" w14:textId="3BACBF10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vAlign w:val="bottom"/>
          </w:tcPr>
          <w:p w14:paraId="6F204116" w14:textId="7777777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7" w:type="dxa"/>
            <w:vAlign w:val="bottom"/>
          </w:tcPr>
          <w:p w14:paraId="436DDFFA" w14:textId="77777777" w:rsidR="006D1105" w:rsidRPr="00DB23FA" w:rsidRDefault="006D1105" w:rsidP="00C55D02">
            <w:pPr>
              <w:rPr>
                <w:sz w:val="20"/>
                <w:szCs w:val="20"/>
              </w:rPr>
            </w:pPr>
          </w:p>
        </w:tc>
      </w:tr>
      <w:tr w:rsidR="006D1105" w:rsidRPr="00DB23FA" w14:paraId="255D0C7B" w14:textId="77777777" w:rsidTr="006D1105">
        <w:tc>
          <w:tcPr>
            <w:tcW w:w="1120" w:type="dxa"/>
            <w:shd w:val="clear" w:color="auto" w:fill="auto"/>
          </w:tcPr>
          <w:p w14:paraId="419682F8" w14:textId="5BE30038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36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7C0D50A2" w14:textId="4CDFD260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5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25DB5422" w14:textId="14DF0C83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17</w:t>
            </w:r>
          </w:p>
        </w:tc>
        <w:tc>
          <w:tcPr>
            <w:tcW w:w="269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A376ACD" w14:textId="4BF6E321" w:rsidR="006D1105" w:rsidRPr="00DB23FA" w:rsidRDefault="006D1105" w:rsidP="00C55D02">
            <w:pPr>
              <w:rPr>
                <w:sz w:val="20"/>
                <w:szCs w:val="20"/>
              </w:rPr>
            </w:pPr>
            <w:r w:rsidRPr="00DB23FA">
              <w:rPr>
                <w:sz w:val="20"/>
                <w:szCs w:val="20"/>
              </w:rPr>
              <w:t>24 month</w:t>
            </w:r>
            <w:r w:rsidR="00B748C5">
              <w:rPr>
                <w:sz w:val="20"/>
                <w:szCs w:val="20"/>
              </w:rPr>
              <w:t>s</w:t>
            </w:r>
          </w:p>
        </w:tc>
        <w:tc>
          <w:tcPr>
            <w:tcW w:w="1181" w:type="dxa"/>
          </w:tcPr>
          <w:p w14:paraId="62CAE0E6" w14:textId="7777777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</w:tcPr>
          <w:p w14:paraId="5762A6F7" w14:textId="18F0A3DC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vAlign w:val="bottom"/>
          </w:tcPr>
          <w:p w14:paraId="7EAC33CF" w14:textId="7777777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7" w:type="dxa"/>
            <w:vAlign w:val="bottom"/>
          </w:tcPr>
          <w:p w14:paraId="2F4C837D" w14:textId="77777777" w:rsidR="006D1105" w:rsidRPr="00DB23FA" w:rsidRDefault="006D1105" w:rsidP="00C55D02">
            <w:pPr>
              <w:rPr>
                <w:sz w:val="20"/>
                <w:szCs w:val="20"/>
              </w:rPr>
            </w:pPr>
          </w:p>
        </w:tc>
      </w:tr>
      <w:tr w:rsidR="006D1105" w:rsidRPr="00DB23FA" w14:paraId="2CAD0682" w14:textId="77777777" w:rsidTr="006D1105">
        <w:tc>
          <w:tcPr>
            <w:tcW w:w="1120" w:type="dxa"/>
            <w:shd w:val="clear" w:color="auto" w:fill="auto"/>
          </w:tcPr>
          <w:p w14:paraId="0241BF07" w14:textId="2E8C51E4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14C8297C" w14:textId="5810FC8A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120" w:type="dxa"/>
            <w:shd w:val="clear" w:color="auto" w:fill="auto"/>
            <w:vAlign w:val="bottom"/>
          </w:tcPr>
          <w:p w14:paraId="5DEC42F3" w14:textId="1EB52163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2693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BD15A5D" w14:textId="51E9F393" w:rsidR="006D1105" w:rsidRPr="006D1105" w:rsidRDefault="006D1105" w:rsidP="00C55D02">
            <w:pPr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Last eGFR =12 months [LTfup]</w:t>
            </w:r>
          </w:p>
        </w:tc>
        <w:tc>
          <w:tcPr>
            <w:tcW w:w="1181" w:type="dxa"/>
          </w:tcPr>
          <w:p w14:paraId="7ADF5725" w14:textId="7777777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</w:tcPr>
          <w:p w14:paraId="2C0E6936" w14:textId="1C22B751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vAlign w:val="bottom"/>
          </w:tcPr>
          <w:p w14:paraId="3FE6FEA1" w14:textId="77777777" w:rsidR="006D1105" w:rsidRPr="00DB23FA" w:rsidRDefault="006D1105" w:rsidP="00C55D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7" w:type="dxa"/>
            <w:vAlign w:val="bottom"/>
          </w:tcPr>
          <w:p w14:paraId="1BC3414E" w14:textId="77777777" w:rsidR="006D1105" w:rsidRPr="00DB23FA" w:rsidRDefault="006D1105" w:rsidP="00C55D02">
            <w:pPr>
              <w:rPr>
                <w:sz w:val="20"/>
                <w:szCs w:val="20"/>
              </w:rPr>
            </w:pPr>
          </w:p>
        </w:tc>
      </w:tr>
      <w:tr w:rsidR="006D1105" w:rsidRPr="006D1105" w14:paraId="5143EE5E" w14:textId="77777777" w:rsidTr="00D5768D"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14:paraId="4B61DAA7" w14:textId="582E60BB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5B2FE1" w14:textId="44E750AB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488F13" w14:textId="2EB9BEDD" w:rsidR="006D1105" w:rsidRPr="006D1105" w:rsidRDefault="006D1105" w:rsidP="006D1105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2693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2EA5988E" w14:textId="1E663CC0" w:rsidR="006D1105" w:rsidRPr="006D1105" w:rsidRDefault="006D1105" w:rsidP="00C55D02">
            <w:pPr>
              <w:rPr>
                <w:color w:val="000000" w:themeColor="text1"/>
                <w:sz w:val="20"/>
                <w:szCs w:val="20"/>
              </w:rPr>
            </w:pPr>
            <w:r w:rsidRPr="006D1105">
              <w:rPr>
                <w:color w:val="000000" w:themeColor="text1"/>
                <w:sz w:val="20"/>
                <w:szCs w:val="20"/>
              </w:rPr>
              <w:t xml:space="preserve">Died: at 19months  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743D5A97" w14:textId="77777777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4F9A284C" w14:textId="651F1389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14:paraId="6808C49F" w14:textId="77777777" w:rsidR="006D1105" w:rsidRPr="006D1105" w:rsidRDefault="006D1105" w:rsidP="00C55D0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336BFFDF" w14:textId="77777777" w:rsidR="006D1105" w:rsidRPr="006D1105" w:rsidRDefault="006D1105" w:rsidP="00C55D02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D1105" w:rsidRPr="006D1105" w14:paraId="2DC2A17D" w14:textId="77777777" w:rsidTr="00D5768D">
        <w:trPr>
          <w:trHeight w:val="191"/>
        </w:trPr>
        <w:tc>
          <w:tcPr>
            <w:tcW w:w="1257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E47E00" w14:textId="394B9D41" w:rsidR="006D1105" w:rsidRPr="00D5768D" w:rsidRDefault="00D5768D" w:rsidP="00C55D02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[</w:t>
            </w:r>
            <w:r w:rsidR="006D1105" w:rsidRPr="00D5768D">
              <w:rPr>
                <w:color w:val="000000" w:themeColor="text1"/>
                <w:sz w:val="16"/>
                <w:szCs w:val="16"/>
              </w:rPr>
              <w:t>LTFup</w:t>
            </w:r>
            <w:r>
              <w:rPr>
                <w:color w:val="000000" w:themeColor="text1"/>
                <w:sz w:val="16"/>
                <w:szCs w:val="16"/>
              </w:rPr>
              <w:t>]</w:t>
            </w:r>
            <w:r w:rsidR="006D1105">
              <w:rPr>
                <w:color w:val="000000" w:themeColor="text1"/>
                <w:sz w:val="16"/>
                <w:szCs w:val="16"/>
              </w:rPr>
              <w:t xml:space="preserve"> Lost to follow up; </w:t>
            </w:r>
            <w:r>
              <w:rPr>
                <w:color w:val="000000" w:themeColor="text1"/>
                <w:sz w:val="16"/>
                <w:szCs w:val="16"/>
              </w:rPr>
              <w:t>[</w:t>
            </w:r>
            <w:r w:rsidR="006D1105">
              <w:rPr>
                <w:color w:val="000000" w:themeColor="text1"/>
                <w:sz w:val="16"/>
                <w:szCs w:val="16"/>
              </w:rPr>
              <w:t>eGFR</w:t>
            </w:r>
            <w:r>
              <w:rPr>
                <w:color w:val="000000" w:themeColor="text1"/>
                <w:sz w:val="16"/>
                <w:szCs w:val="16"/>
              </w:rPr>
              <w:t>] estimated Glomerular Filtration Rate</w:t>
            </w:r>
          </w:p>
        </w:tc>
      </w:tr>
    </w:tbl>
    <w:p w14:paraId="30E30F08" w14:textId="77777777" w:rsidR="00B770A7" w:rsidRPr="006D1105" w:rsidRDefault="00B770A7" w:rsidP="00F61A46">
      <w:pPr>
        <w:spacing w:before="100" w:beforeAutospacing="1" w:after="100" w:afterAutospacing="1" w:line="360" w:lineRule="auto"/>
        <w:rPr>
          <w:color w:val="000000" w:themeColor="text1"/>
          <w:sz w:val="20"/>
          <w:szCs w:val="20"/>
        </w:rPr>
      </w:pPr>
    </w:p>
    <w:p w14:paraId="07E28025" w14:textId="7370F99C" w:rsidR="00E35892" w:rsidRPr="005C3A71" w:rsidRDefault="00E35892" w:rsidP="00122DF0">
      <w:pPr>
        <w:rPr>
          <w:rFonts w:cs="Times New Roman"/>
        </w:rPr>
      </w:pPr>
    </w:p>
    <w:sectPr w:rsidR="00E35892" w:rsidRPr="005C3A71" w:rsidSect="000F23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7663E8" w14:textId="77777777" w:rsidR="007E6752" w:rsidRDefault="007E6752" w:rsidP="00CF4504">
      <w:pPr>
        <w:spacing w:after="0" w:line="240" w:lineRule="auto"/>
      </w:pPr>
      <w:r>
        <w:separator/>
      </w:r>
    </w:p>
  </w:endnote>
  <w:endnote w:type="continuationSeparator" w:id="0">
    <w:p w14:paraId="3BA67CEC" w14:textId="77777777" w:rsidR="007E6752" w:rsidRDefault="007E6752" w:rsidP="00CF4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C41F2A" w14:textId="77777777" w:rsidR="007E6752" w:rsidRDefault="007E6752" w:rsidP="00CF4504">
      <w:pPr>
        <w:spacing w:after="0" w:line="240" w:lineRule="auto"/>
      </w:pPr>
      <w:r>
        <w:separator/>
      </w:r>
    </w:p>
  </w:footnote>
  <w:footnote w:type="continuationSeparator" w:id="0">
    <w:p w14:paraId="2D989F47" w14:textId="77777777" w:rsidR="007E6752" w:rsidRDefault="007E6752" w:rsidP="00CF45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A354D"/>
    <w:multiLevelType w:val="hybridMultilevel"/>
    <w:tmpl w:val="915E6680"/>
    <w:lvl w:ilvl="0" w:tplc="0128CC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0747A"/>
    <w:multiLevelType w:val="hybridMultilevel"/>
    <w:tmpl w:val="78BAF3EA"/>
    <w:lvl w:ilvl="0" w:tplc="FBD834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2E2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D6E4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0C75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2E3C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A826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ACF8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1A40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FAD7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D813399"/>
    <w:multiLevelType w:val="hybridMultilevel"/>
    <w:tmpl w:val="66C85B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CC2FA4"/>
    <w:multiLevelType w:val="hybridMultilevel"/>
    <w:tmpl w:val="D9286E34"/>
    <w:lvl w:ilvl="0" w:tplc="62EC76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D003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8807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36FA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9E5F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402B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7657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5AAB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8E8F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4512934"/>
    <w:multiLevelType w:val="hybridMultilevel"/>
    <w:tmpl w:val="1CF2D46A"/>
    <w:lvl w:ilvl="0" w:tplc="FB6C2A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684ADF"/>
    <w:multiLevelType w:val="hybridMultilevel"/>
    <w:tmpl w:val="DB8E5C58"/>
    <w:lvl w:ilvl="0" w:tplc="19A65B88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224D90"/>
    <w:multiLevelType w:val="hybridMultilevel"/>
    <w:tmpl w:val="C6EE437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A06C27"/>
    <w:multiLevelType w:val="hybridMultilevel"/>
    <w:tmpl w:val="2C621886"/>
    <w:lvl w:ilvl="0" w:tplc="6D0263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302162"/>
    <w:multiLevelType w:val="hybridMultilevel"/>
    <w:tmpl w:val="487C3DE6"/>
    <w:lvl w:ilvl="0" w:tplc="662614A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CA4C9F"/>
    <w:multiLevelType w:val="hybridMultilevel"/>
    <w:tmpl w:val="227E98B0"/>
    <w:lvl w:ilvl="0" w:tplc="C0DEBA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786619"/>
    <w:multiLevelType w:val="hybridMultilevel"/>
    <w:tmpl w:val="41105B24"/>
    <w:lvl w:ilvl="0" w:tplc="3C68C8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41760D"/>
    <w:multiLevelType w:val="hybridMultilevel"/>
    <w:tmpl w:val="D7E61DC2"/>
    <w:lvl w:ilvl="0" w:tplc="CA3C19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136816"/>
    <w:multiLevelType w:val="hybridMultilevel"/>
    <w:tmpl w:val="F78E90DE"/>
    <w:lvl w:ilvl="0" w:tplc="857EC0C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552757"/>
    <w:multiLevelType w:val="hybridMultilevel"/>
    <w:tmpl w:val="DD988E2A"/>
    <w:lvl w:ilvl="0" w:tplc="45E02188">
      <w:numFmt w:val="bullet"/>
      <w:lvlText w:val=""/>
      <w:lvlJc w:val="left"/>
      <w:pPr>
        <w:ind w:left="435" w:hanging="360"/>
      </w:pPr>
      <w:rPr>
        <w:rFonts w:ascii="Symbol" w:eastAsiaTheme="minorHAnsi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14" w15:restartNumberingAfterBreak="0">
    <w:nsid w:val="40780F1E"/>
    <w:multiLevelType w:val="hybridMultilevel"/>
    <w:tmpl w:val="D854CFA2"/>
    <w:lvl w:ilvl="0" w:tplc="1D2C9154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D5531E"/>
    <w:multiLevelType w:val="hybridMultilevel"/>
    <w:tmpl w:val="EEE45A38"/>
    <w:lvl w:ilvl="0" w:tplc="04A6CC80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1E6826"/>
    <w:multiLevelType w:val="hybridMultilevel"/>
    <w:tmpl w:val="2FC64E54"/>
    <w:lvl w:ilvl="0" w:tplc="456A7620">
      <w:start w:val="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  <w:b/>
        <w:color w:val="000000"/>
        <w:sz w:val="28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5A7308"/>
    <w:multiLevelType w:val="hybridMultilevel"/>
    <w:tmpl w:val="7D86220E"/>
    <w:lvl w:ilvl="0" w:tplc="EEA249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B8683E">
      <w:start w:val="193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AE82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68CB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848F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AEB4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6C4F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4C59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1600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B337A2A"/>
    <w:multiLevelType w:val="hybridMultilevel"/>
    <w:tmpl w:val="F0929C68"/>
    <w:lvl w:ilvl="0" w:tplc="31C48C4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9">
      <w:start w:val="1"/>
      <w:numFmt w:val="bullet"/>
      <w:lvlText w:val=""/>
      <w:lvlJc w:val="left"/>
      <w:pPr>
        <w:tabs>
          <w:tab w:val="num" w:pos="1260"/>
        </w:tabs>
        <w:ind w:left="1260" w:hanging="360"/>
      </w:pPr>
      <w:rPr>
        <w:rFonts w:ascii="Wingdings" w:hAnsi="Wingdings" w:hint="default"/>
      </w:rPr>
    </w:lvl>
    <w:lvl w:ilvl="2" w:tplc="1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61DF76FF"/>
    <w:multiLevelType w:val="hybridMultilevel"/>
    <w:tmpl w:val="4D7E699A"/>
    <w:lvl w:ilvl="0" w:tplc="B68ED8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1D4771"/>
    <w:multiLevelType w:val="hybridMultilevel"/>
    <w:tmpl w:val="B06C927C"/>
    <w:lvl w:ilvl="0" w:tplc="3F449FDC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omic Sans MS" w:eastAsia="Times New Roman" w:hAnsi="Comic Sans MS" w:cs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534CAA"/>
    <w:multiLevelType w:val="hybridMultilevel"/>
    <w:tmpl w:val="5DFAA42C"/>
    <w:lvl w:ilvl="0" w:tplc="E3EC771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2B3546"/>
    <w:multiLevelType w:val="hybridMultilevel"/>
    <w:tmpl w:val="5D807636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17"/>
  </w:num>
  <w:num w:numId="3">
    <w:abstractNumId w:val="3"/>
  </w:num>
  <w:num w:numId="4">
    <w:abstractNumId w:val="20"/>
  </w:num>
  <w:num w:numId="5">
    <w:abstractNumId w:val="18"/>
  </w:num>
  <w:num w:numId="6">
    <w:abstractNumId w:val="22"/>
  </w:num>
  <w:num w:numId="7">
    <w:abstractNumId w:val="6"/>
  </w:num>
  <w:num w:numId="8">
    <w:abstractNumId w:val="13"/>
  </w:num>
  <w:num w:numId="9">
    <w:abstractNumId w:val="19"/>
  </w:num>
  <w:num w:numId="10">
    <w:abstractNumId w:val="9"/>
  </w:num>
  <w:num w:numId="11">
    <w:abstractNumId w:val="0"/>
  </w:num>
  <w:num w:numId="12">
    <w:abstractNumId w:val="16"/>
  </w:num>
  <w:num w:numId="13">
    <w:abstractNumId w:val="12"/>
  </w:num>
  <w:num w:numId="14">
    <w:abstractNumId w:val="5"/>
  </w:num>
  <w:num w:numId="15">
    <w:abstractNumId w:val="14"/>
  </w:num>
  <w:num w:numId="16">
    <w:abstractNumId w:val="2"/>
  </w:num>
  <w:num w:numId="17">
    <w:abstractNumId w:val="0"/>
  </w:num>
  <w:num w:numId="18">
    <w:abstractNumId w:val="9"/>
  </w:num>
  <w:num w:numId="19">
    <w:abstractNumId w:val="7"/>
  </w:num>
  <w:num w:numId="20">
    <w:abstractNumId w:val="11"/>
  </w:num>
  <w:num w:numId="21">
    <w:abstractNumId w:val="8"/>
  </w:num>
  <w:num w:numId="22">
    <w:abstractNumId w:val="21"/>
  </w:num>
  <w:num w:numId="23">
    <w:abstractNumId w:val="10"/>
  </w:num>
  <w:num w:numId="24">
    <w:abstractNumId w:val="4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pdfaspxsateseew9cxt9ek2zezwf52ddxs&quot;&gt;June Phabian editorial&lt;record-ids&gt;&lt;item&gt;319&lt;/item&gt;&lt;item&gt;361&lt;/item&gt;&lt;item&gt;364&lt;/item&gt;&lt;item&gt;581&lt;/item&gt;&lt;item&gt;590&lt;/item&gt;&lt;item&gt;599&lt;/item&gt;&lt;item&gt;603&lt;/item&gt;&lt;item&gt;615&lt;/item&gt;&lt;item&gt;616&lt;/item&gt;&lt;item&gt;617&lt;/item&gt;&lt;item&gt;643&lt;/item&gt;&lt;item&gt;644&lt;/item&gt;&lt;item&gt;645&lt;/item&gt;&lt;item&gt;647&lt;/item&gt;&lt;item&gt;672&lt;/item&gt;&lt;item&gt;696&lt;/item&gt;&lt;item&gt;760&lt;/item&gt;&lt;item&gt;830&lt;/item&gt;&lt;item&gt;835&lt;/item&gt;&lt;item&gt;888&lt;/item&gt;&lt;item&gt;889&lt;/item&gt;&lt;item&gt;890&lt;/item&gt;&lt;item&gt;891&lt;/item&gt;&lt;item&gt;894&lt;/item&gt;&lt;item&gt;901&lt;/item&gt;&lt;item&gt;914&lt;/item&gt;&lt;item&gt;945&lt;/item&gt;&lt;/record-ids&gt;&lt;/item&gt;&lt;/Libraries&gt;"/>
  </w:docVars>
  <w:rsids>
    <w:rsidRoot w:val="009E6144"/>
    <w:rsid w:val="00000DBF"/>
    <w:rsid w:val="00003DC3"/>
    <w:rsid w:val="00005A06"/>
    <w:rsid w:val="00005E96"/>
    <w:rsid w:val="00006B77"/>
    <w:rsid w:val="0000733B"/>
    <w:rsid w:val="00007A93"/>
    <w:rsid w:val="000117E1"/>
    <w:rsid w:val="00012D10"/>
    <w:rsid w:val="00013471"/>
    <w:rsid w:val="00014114"/>
    <w:rsid w:val="000157F8"/>
    <w:rsid w:val="000158D6"/>
    <w:rsid w:val="00016D2F"/>
    <w:rsid w:val="00020783"/>
    <w:rsid w:val="00020EAD"/>
    <w:rsid w:val="00020EDB"/>
    <w:rsid w:val="0002170E"/>
    <w:rsid w:val="000237D8"/>
    <w:rsid w:val="00026518"/>
    <w:rsid w:val="0002680C"/>
    <w:rsid w:val="000270C7"/>
    <w:rsid w:val="000273F2"/>
    <w:rsid w:val="000275C3"/>
    <w:rsid w:val="000277B1"/>
    <w:rsid w:val="000320E3"/>
    <w:rsid w:val="00032BB7"/>
    <w:rsid w:val="00034868"/>
    <w:rsid w:val="0003556B"/>
    <w:rsid w:val="00036970"/>
    <w:rsid w:val="00042484"/>
    <w:rsid w:val="00042A45"/>
    <w:rsid w:val="000441C5"/>
    <w:rsid w:val="000443EF"/>
    <w:rsid w:val="00046714"/>
    <w:rsid w:val="000517D0"/>
    <w:rsid w:val="00051D03"/>
    <w:rsid w:val="00052C41"/>
    <w:rsid w:val="0005306E"/>
    <w:rsid w:val="00053990"/>
    <w:rsid w:val="000565AA"/>
    <w:rsid w:val="00057535"/>
    <w:rsid w:val="000611F8"/>
    <w:rsid w:val="00061424"/>
    <w:rsid w:val="00061A60"/>
    <w:rsid w:val="00061D0C"/>
    <w:rsid w:val="00061D45"/>
    <w:rsid w:val="00062A3A"/>
    <w:rsid w:val="00063BE5"/>
    <w:rsid w:val="00064002"/>
    <w:rsid w:val="000644F2"/>
    <w:rsid w:val="00065857"/>
    <w:rsid w:val="0007063A"/>
    <w:rsid w:val="00070C65"/>
    <w:rsid w:val="000739D8"/>
    <w:rsid w:val="00073C7E"/>
    <w:rsid w:val="00077849"/>
    <w:rsid w:val="00082B4A"/>
    <w:rsid w:val="00087FF1"/>
    <w:rsid w:val="00091732"/>
    <w:rsid w:val="00092C1D"/>
    <w:rsid w:val="0009435D"/>
    <w:rsid w:val="000968EF"/>
    <w:rsid w:val="0009701A"/>
    <w:rsid w:val="00097AA2"/>
    <w:rsid w:val="000A1B48"/>
    <w:rsid w:val="000A3C18"/>
    <w:rsid w:val="000A492D"/>
    <w:rsid w:val="000A6C43"/>
    <w:rsid w:val="000A728D"/>
    <w:rsid w:val="000B16B9"/>
    <w:rsid w:val="000B1F6E"/>
    <w:rsid w:val="000B329A"/>
    <w:rsid w:val="000B3479"/>
    <w:rsid w:val="000B35C0"/>
    <w:rsid w:val="000B4AB8"/>
    <w:rsid w:val="000C060D"/>
    <w:rsid w:val="000C0E23"/>
    <w:rsid w:val="000C1C2B"/>
    <w:rsid w:val="000C498F"/>
    <w:rsid w:val="000C7730"/>
    <w:rsid w:val="000D0627"/>
    <w:rsid w:val="000D1DF9"/>
    <w:rsid w:val="000D27BB"/>
    <w:rsid w:val="000D2AB1"/>
    <w:rsid w:val="000D7E94"/>
    <w:rsid w:val="000E03A0"/>
    <w:rsid w:val="000E1024"/>
    <w:rsid w:val="000E128B"/>
    <w:rsid w:val="000E4819"/>
    <w:rsid w:val="000E60D1"/>
    <w:rsid w:val="000E6265"/>
    <w:rsid w:val="000E6943"/>
    <w:rsid w:val="000F0B21"/>
    <w:rsid w:val="000F107A"/>
    <w:rsid w:val="000F2331"/>
    <w:rsid w:val="000F3B1C"/>
    <w:rsid w:val="000F61B0"/>
    <w:rsid w:val="000F695C"/>
    <w:rsid w:val="000F6D09"/>
    <w:rsid w:val="000F79FC"/>
    <w:rsid w:val="001035AE"/>
    <w:rsid w:val="001044F8"/>
    <w:rsid w:val="001045C3"/>
    <w:rsid w:val="00104CA9"/>
    <w:rsid w:val="00104F62"/>
    <w:rsid w:val="00107025"/>
    <w:rsid w:val="001072C2"/>
    <w:rsid w:val="001072F8"/>
    <w:rsid w:val="00110D56"/>
    <w:rsid w:val="0011274E"/>
    <w:rsid w:val="00113FF9"/>
    <w:rsid w:val="00114595"/>
    <w:rsid w:val="00115C24"/>
    <w:rsid w:val="0012078F"/>
    <w:rsid w:val="00121787"/>
    <w:rsid w:val="00122D2C"/>
    <w:rsid w:val="00122DF0"/>
    <w:rsid w:val="0012363A"/>
    <w:rsid w:val="001240B9"/>
    <w:rsid w:val="001248DC"/>
    <w:rsid w:val="001255FC"/>
    <w:rsid w:val="00127181"/>
    <w:rsid w:val="00130B7B"/>
    <w:rsid w:val="00131828"/>
    <w:rsid w:val="00131DC4"/>
    <w:rsid w:val="00133D8E"/>
    <w:rsid w:val="00134D4A"/>
    <w:rsid w:val="00135022"/>
    <w:rsid w:val="0013519E"/>
    <w:rsid w:val="001363C2"/>
    <w:rsid w:val="001407D4"/>
    <w:rsid w:val="001416DA"/>
    <w:rsid w:val="00144141"/>
    <w:rsid w:val="001444BA"/>
    <w:rsid w:val="00147254"/>
    <w:rsid w:val="00150DE7"/>
    <w:rsid w:val="0015166F"/>
    <w:rsid w:val="0015171E"/>
    <w:rsid w:val="00151AB7"/>
    <w:rsid w:val="00154C6C"/>
    <w:rsid w:val="00155912"/>
    <w:rsid w:val="00157D71"/>
    <w:rsid w:val="00163217"/>
    <w:rsid w:val="001638C7"/>
    <w:rsid w:val="001642A3"/>
    <w:rsid w:val="00164792"/>
    <w:rsid w:val="001649A9"/>
    <w:rsid w:val="00164CFD"/>
    <w:rsid w:val="001712F2"/>
    <w:rsid w:val="001727AF"/>
    <w:rsid w:val="001740AD"/>
    <w:rsid w:val="0017449B"/>
    <w:rsid w:val="00174CEE"/>
    <w:rsid w:val="00174D64"/>
    <w:rsid w:val="001752ED"/>
    <w:rsid w:val="00181D7E"/>
    <w:rsid w:val="001822FF"/>
    <w:rsid w:val="00182468"/>
    <w:rsid w:val="00182E39"/>
    <w:rsid w:val="00185274"/>
    <w:rsid w:val="001873EE"/>
    <w:rsid w:val="0019096B"/>
    <w:rsid w:val="00191057"/>
    <w:rsid w:val="00191478"/>
    <w:rsid w:val="00191DA1"/>
    <w:rsid w:val="00195A1E"/>
    <w:rsid w:val="00197E0B"/>
    <w:rsid w:val="00197F10"/>
    <w:rsid w:val="001A0618"/>
    <w:rsid w:val="001A0B3A"/>
    <w:rsid w:val="001A73AC"/>
    <w:rsid w:val="001B001A"/>
    <w:rsid w:val="001B0583"/>
    <w:rsid w:val="001B1015"/>
    <w:rsid w:val="001B4EFF"/>
    <w:rsid w:val="001B5B55"/>
    <w:rsid w:val="001C01B6"/>
    <w:rsid w:val="001C1594"/>
    <w:rsid w:val="001C2F0C"/>
    <w:rsid w:val="001C59D7"/>
    <w:rsid w:val="001C6047"/>
    <w:rsid w:val="001D001B"/>
    <w:rsid w:val="001D655C"/>
    <w:rsid w:val="001D6EE9"/>
    <w:rsid w:val="001D78F5"/>
    <w:rsid w:val="001E05A4"/>
    <w:rsid w:val="001E0628"/>
    <w:rsid w:val="001E21DF"/>
    <w:rsid w:val="001E2651"/>
    <w:rsid w:val="001E5116"/>
    <w:rsid w:val="001E53B5"/>
    <w:rsid w:val="001F0FD6"/>
    <w:rsid w:val="001F1F60"/>
    <w:rsid w:val="001F267A"/>
    <w:rsid w:val="001F6CDB"/>
    <w:rsid w:val="001F7FA9"/>
    <w:rsid w:val="002002BA"/>
    <w:rsid w:val="00200A00"/>
    <w:rsid w:val="00203C41"/>
    <w:rsid w:val="002103D4"/>
    <w:rsid w:val="00211011"/>
    <w:rsid w:val="00211645"/>
    <w:rsid w:val="00211BDC"/>
    <w:rsid w:val="00212726"/>
    <w:rsid w:val="0021630D"/>
    <w:rsid w:val="00217BA3"/>
    <w:rsid w:val="00220B87"/>
    <w:rsid w:val="00222CF4"/>
    <w:rsid w:val="00224021"/>
    <w:rsid w:val="00224316"/>
    <w:rsid w:val="002254EB"/>
    <w:rsid w:val="0022684B"/>
    <w:rsid w:val="00226977"/>
    <w:rsid w:val="00227995"/>
    <w:rsid w:val="00230227"/>
    <w:rsid w:val="00230B8F"/>
    <w:rsid w:val="00231B7F"/>
    <w:rsid w:val="002339B9"/>
    <w:rsid w:val="00234797"/>
    <w:rsid w:val="00235034"/>
    <w:rsid w:val="00245B2E"/>
    <w:rsid w:val="00251829"/>
    <w:rsid w:val="00251C35"/>
    <w:rsid w:val="00253AC3"/>
    <w:rsid w:val="0025479E"/>
    <w:rsid w:val="00256311"/>
    <w:rsid w:val="00256C89"/>
    <w:rsid w:val="00260F77"/>
    <w:rsid w:val="002612B7"/>
    <w:rsid w:val="002632B4"/>
    <w:rsid w:val="0026395C"/>
    <w:rsid w:val="00264FA5"/>
    <w:rsid w:val="00264FAF"/>
    <w:rsid w:val="00264FE2"/>
    <w:rsid w:val="002733C4"/>
    <w:rsid w:val="002745DE"/>
    <w:rsid w:val="00275CD5"/>
    <w:rsid w:val="0027698C"/>
    <w:rsid w:val="00276F01"/>
    <w:rsid w:val="00281AF8"/>
    <w:rsid w:val="00281F14"/>
    <w:rsid w:val="00282FBA"/>
    <w:rsid w:val="002836C0"/>
    <w:rsid w:val="00284148"/>
    <w:rsid w:val="00285E4C"/>
    <w:rsid w:val="002877BF"/>
    <w:rsid w:val="0029016D"/>
    <w:rsid w:val="00293975"/>
    <w:rsid w:val="00295DC3"/>
    <w:rsid w:val="00296FB3"/>
    <w:rsid w:val="002A0543"/>
    <w:rsid w:val="002A2762"/>
    <w:rsid w:val="002A3506"/>
    <w:rsid w:val="002A37CA"/>
    <w:rsid w:val="002A3BF1"/>
    <w:rsid w:val="002A5BF8"/>
    <w:rsid w:val="002A61A6"/>
    <w:rsid w:val="002A6C28"/>
    <w:rsid w:val="002B08E5"/>
    <w:rsid w:val="002B1BCA"/>
    <w:rsid w:val="002B1F72"/>
    <w:rsid w:val="002B358D"/>
    <w:rsid w:val="002B68D8"/>
    <w:rsid w:val="002C0670"/>
    <w:rsid w:val="002C0BD6"/>
    <w:rsid w:val="002C2614"/>
    <w:rsid w:val="002C3585"/>
    <w:rsid w:val="002C3B3F"/>
    <w:rsid w:val="002C4CC8"/>
    <w:rsid w:val="002C58D1"/>
    <w:rsid w:val="002C607F"/>
    <w:rsid w:val="002C7302"/>
    <w:rsid w:val="002D045E"/>
    <w:rsid w:val="002D1112"/>
    <w:rsid w:val="002D2B6C"/>
    <w:rsid w:val="002D2B83"/>
    <w:rsid w:val="002E2311"/>
    <w:rsid w:val="002E2A57"/>
    <w:rsid w:val="002E564E"/>
    <w:rsid w:val="002E58DD"/>
    <w:rsid w:val="002F0BAD"/>
    <w:rsid w:val="002F0EC5"/>
    <w:rsid w:val="002F1890"/>
    <w:rsid w:val="002F5BD4"/>
    <w:rsid w:val="002F6F48"/>
    <w:rsid w:val="00302B13"/>
    <w:rsid w:val="00302B8F"/>
    <w:rsid w:val="00302E8A"/>
    <w:rsid w:val="003036EE"/>
    <w:rsid w:val="003037FA"/>
    <w:rsid w:val="00304080"/>
    <w:rsid w:val="00305FBB"/>
    <w:rsid w:val="00311579"/>
    <w:rsid w:val="00313532"/>
    <w:rsid w:val="003163D6"/>
    <w:rsid w:val="0032116A"/>
    <w:rsid w:val="00322EC1"/>
    <w:rsid w:val="0032312F"/>
    <w:rsid w:val="0032337E"/>
    <w:rsid w:val="00323E22"/>
    <w:rsid w:val="0032481F"/>
    <w:rsid w:val="003255D7"/>
    <w:rsid w:val="0032757F"/>
    <w:rsid w:val="003305A6"/>
    <w:rsid w:val="0033350C"/>
    <w:rsid w:val="003341EC"/>
    <w:rsid w:val="00334527"/>
    <w:rsid w:val="00334BEB"/>
    <w:rsid w:val="003351F5"/>
    <w:rsid w:val="00335251"/>
    <w:rsid w:val="003356E4"/>
    <w:rsid w:val="003357DF"/>
    <w:rsid w:val="0033723F"/>
    <w:rsid w:val="003421EF"/>
    <w:rsid w:val="003427B4"/>
    <w:rsid w:val="00344D57"/>
    <w:rsid w:val="00345014"/>
    <w:rsid w:val="00347689"/>
    <w:rsid w:val="0035206F"/>
    <w:rsid w:val="0035413D"/>
    <w:rsid w:val="003604C8"/>
    <w:rsid w:val="0036271D"/>
    <w:rsid w:val="0036428D"/>
    <w:rsid w:val="00367E68"/>
    <w:rsid w:val="00371215"/>
    <w:rsid w:val="00371FF9"/>
    <w:rsid w:val="00373ED0"/>
    <w:rsid w:val="00374964"/>
    <w:rsid w:val="00375AEA"/>
    <w:rsid w:val="0037795E"/>
    <w:rsid w:val="00380BF5"/>
    <w:rsid w:val="0038386A"/>
    <w:rsid w:val="00383873"/>
    <w:rsid w:val="00387DB2"/>
    <w:rsid w:val="0039004D"/>
    <w:rsid w:val="003A161F"/>
    <w:rsid w:val="003A5DFE"/>
    <w:rsid w:val="003A600A"/>
    <w:rsid w:val="003B04D6"/>
    <w:rsid w:val="003B12A2"/>
    <w:rsid w:val="003B280E"/>
    <w:rsid w:val="003B3BA7"/>
    <w:rsid w:val="003B50CB"/>
    <w:rsid w:val="003B53B1"/>
    <w:rsid w:val="003B5626"/>
    <w:rsid w:val="003B60A7"/>
    <w:rsid w:val="003C14BD"/>
    <w:rsid w:val="003C277F"/>
    <w:rsid w:val="003C3012"/>
    <w:rsid w:val="003C44DF"/>
    <w:rsid w:val="003C5FE7"/>
    <w:rsid w:val="003C796F"/>
    <w:rsid w:val="003D1E99"/>
    <w:rsid w:val="003D76AA"/>
    <w:rsid w:val="003D788C"/>
    <w:rsid w:val="003D7FB4"/>
    <w:rsid w:val="003E2B07"/>
    <w:rsid w:val="003E466D"/>
    <w:rsid w:val="003F48A5"/>
    <w:rsid w:val="003F7D9A"/>
    <w:rsid w:val="004025D0"/>
    <w:rsid w:val="004028A1"/>
    <w:rsid w:val="00403C61"/>
    <w:rsid w:val="004048CB"/>
    <w:rsid w:val="00405A1B"/>
    <w:rsid w:val="0040641B"/>
    <w:rsid w:val="0040643E"/>
    <w:rsid w:val="004127EB"/>
    <w:rsid w:val="00414153"/>
    <w:rsid w:val="0041587F"/>
    <w:rsid w:val="00416769"/>
    <w:rsid w:val="00417C1B"/>
    <w:rsid w:val="00420FE3"/>
    <w:rsid w:val="004217E2"/>
    <w:rsid w:val="00423D70"/>
    <w:rsid w:val="004251AC"/>
    <w:rsid w:val="0042599F"/>
    <w:rsid w:val="0042754E"/>
    <w:rsid w:val="00427F2D"/>
    <w:rsid w:val="00431059"/>
    <w:rsid w:val="004313F3"/>
    <w:rsid w:val="0043154D"/>
    <w:rsid w:val="00432EE3"/>
    <w:rsid w:val="0043352A"/>
    <w:rsid w:val="004338DD"/>
    <w:rsid w:val="00435D60"/>
    <w:rsid w:val="00442014"/>
    <w:rsid w:val="00445B82"/>
    <w:rsid w:val="00446810"/>
    <w:rsid w:val="00446979"/>
    <w:rsid w:val="00447796"/>
    <w:rsid w:val="00447DD0"/>
    <w:rsid w:val="00450BCE"/>
    <w:rsid w:val="004511FB"/>
    <w:rsid w:val="004534CB"/>
    <w:rsid w:val="00453841"/>
    <w:rsid w:val="00453EF8"/>
    <w:rsid w:val="0045671D"/>
    <w:rsid w:val="00456A5D"/>
    <w:rsid w:val="00457AA7"/>
    <w:rsid w:val="00457EFD"/>
    <w:rsid w:val="00462D77"/>
    <w:rsid w:val="004634FC"/>
    <w:rsid w:val="00463838"/>
    <w:rsid w:val="00466983"/>
    <w:rsid w:val="00467C29"/>
    <w:rsid w:val="0047030A"/>
    <w:rsid w:val="00470910"/>
    <w:rsid w:val="004709F1"/>
    <w:rsid w:val="00470D25"/>
    <w:rsid w:val="00471822"/>
    <w:rsid w:val="00471D37"/>
    <w:rsid w:val="00471F73"/>
    <w:rsid w:val="004733B6"/>
    <w:rsid w:val="00475564"/>
    <w:rsid w:val="0047751D"/>
    <w:rsid w:val="004779E1"/>
    <w:rsid w:val="00477C61"/>
    <w:rsid w:val="00480B79"/>
    <w:rsid w:val="0048235C"/>
    <w:rsid w:val="00486C6D"/>
    <w:rsid w:val="004873EB"/>
    <w:rsid w:val="00490532"/>
    <w:rsid w:val="004921A3"/>
    <w:rsid w:val="00495CD4"/>
    <w:rsid w:val="00496021"/>
    <w:rsid w:val="004A0803"/>
    <w:rsid w:val="004A0DCF"/>
    <w:rsid w:val="004A3792"/>
    <w:rsid w:val="004A3DA5"/>
    <w:rsid w:val="004A421F"/>
    <w:rsid w:val="004A4517"/>
    <w:rsid w:val="004A66DF"/>
    <w:rsid w:val="004B0325"/>
    <w:rsid w:val="004B0660"/>
    <w:rsid w:val="004B1284"/>
    <w:rsid w:val="004B1C8C"/>
    <w:rsid w:val="004B1F7F"/>
    <w:rsid w:val="004B48F6"/>
    <w:rsid w:val="004B5DFA"/>
    <w:rsid w:val="004B720F"/>
    <w:rsid w:val="004B78B6"/>
    <w:rsid w:val="004C22F9"/>
    <w:rsid w:val="004C2D13"/>
    <w:rsid w:val="004C3FE7"/>
    <w:rsid w:val="004C4427"/>
    <w:rsid w:val="004C463F"/>
    <w:rsid w:val="004C4B1C"/>
    <w:rsid w:val="004C5004"/>
    <w:rsid w:val="004C5249"/>
    <w:rsid w:val="004C7B6D"/>
    <w:rsid w:val="004D0485"/>
    <w:rsid w:val="004D06ED"/>
    <w:rsid w:val="004D0E7A"/>
    <w:rsid w:val="004D1AD1"/>
    <w:rsid w:val="004D3243"/>
    <w:rsid w:val="004D4153"/>
    <w:rsid w:val="004D481D"/>
    <w:rsid w:val="004D6F51"/>
    <w:rsid w:val="004E2892"/>
    <w:rsid w:val="004E4319"/>
    <w:rsid w:val="004E6A07"/>
    <w:rsid w:val="004E7B00"/>
    <w:rsid w:val="004F2234"/>
    <w:rsid w:val="004F251D"/>
    <w:rsid w:val="004F2CCF"/>
    <w:rsid w:val="004F71CE"/>
    <w:rsid w:val="004F7CF0"/>
    <w:rsid w:val="00501A2C"/>
    <w:rsid w:val="00503ACD"/>
    <w:rsid w:val="00506059"/>
    <w:rsid w:val="00506969"/>
    <w:rsid w:val="005076AF"/>
    <w:rsid w:val="00513C84"/>
    <w:rsid w:val="005159CB"/>
    <w:rsid w:val="00522683"/>
    <w:rsid w:val="00523538"/>
    <w:rsid w:val="00524F50"/>
    <w:rsid w:val="005262AF"/>
    <w:rsid w:val="00532394"/>
    <w:rsid w:val="00532D9D"/>
    <w:rsid w:val="00534373"/>
    <w:rsid w:val="0053497F"/>
    <w:rsid w:val="00534B03"/>
    <w:rsid w:val="00535F8F"/>
    <w:rsid w:val="005422F4"/>
    <w:rsid w:val="00546177"/>
    <w:rsid w:val="005501C3"/>
    <w:rsid w:val="00550CD5"/>
    <w:rsid w:val="005527D6"/>
    <w:rsid w:val="005540FE"/>
    <w:rsid w:val="0055733D"/>
    <w:rsid w:val="00557816"/>
    <w:rsid w:val="00557D58"/>
    <w:rsid w:val="00564C5A"/>
    <w:rsid w:val="0056608F"/>
    <w:rsid w:val="0056689C"/>
    <w:rsid w:val="00566EB3"/>
    <w:rsid w:val="005701AD"/>
    <w:rsid w:val="0057121D"/>
    <w:rsid w:val="00571E52"/>
    <w:rsid w:val="00572DDA"/>
    <w:rsid w:val="00572E9F"/>
    <w:rsid w:val="005736D3"/>
    <w:rsid w:val="00574AF1"/>
    <w:rsid w:val="0058144F"/>
    <w:rsid w:val="00581C35"/>
    <w:rsid w:val="0058269C"/>
    <w:rsid w:val="00585715"/>
    <w:rsid w:val="00586727"/>
    <w:rsid w:val="00586BA2"/>
    <w:rsid w:val="00586FB3"/>
    <w:rsid w:val="00587280"/>
    <w:rsid w:val="00590B8F"/>
    <w:rsid w:val="00593F13"/>
    <w:rsid w:val="005946B2"/>
    <w:rsid w:val="00594B43"/>
    <w:rsid w:val="00594EBF"/>
    <w:rsid w:val="005950FC"/>
    <w:rsid w:val="00596F63"/>
    <w:rsid w:val="005A2E80"/>
    <w:rsid w:val="005A6B47"/>
    <w:rsid w:val="005A78C9"/>
    <w:rsid w:val="005A7AF6"/>
    <w:rsid w:val="005B17BF"/>
    <w:rsid w:val="005B4518"/>
    <w:rsid w:val="005B471F"/>
    <w:rsid w:val="005B61FF"/>
    <w:rsid w:val="005B76A6"/>
    <w:rsid w:val="005C177D"/>
    <w:rsid w:val="005C1B6B"/>
    <w:rsid w:val="005C1C37"/>
    <w:rsid w:val="005C2C1B"/>
    <w:rsid w:val="005C3A71"/>
    <w:rsid w:val="005C3ABB"/>
    <w:rsid w:val="005C3DC7"/>
    <w:rsid w:val="005C7DC1"/>
    <w:rsid w:val="005D037B"/>
    <w:rsid w:val="005D3A59"/>
    <w:rsid w:val="005D642E"/>
    <w:rsid w:val="005D7791"/>
    <w:rsid w:val="005E0DA8"/>
    <w:rsid w:val="005E1A9C"/>
    <w:rsid w:val="005E2D99"/>
    <w:rsid w:val="005E2ED1"/>
    <w:rsid w:val="005E346B"/>
    <w:rsid w:val="005E5EAE"/>
    <w:rsid w:val="005F2B82"/>
    <w:rsid w:val="005F4465"/>
    <w:rsid w:val="005F46CF"/>
    <w:rsid w:val="005F5489"/>
    <w:rsid w:val="005F6641"/>
    <w:rsid w:val="00600719"/>
    <w:rsid w:val="00600DD2"/>
    <w:rsid w:val="006012DB"/>
    <w:rsid w:val="00601A16"/>
    <w:rsid w:val="00602D93"/>
    <w:rsid w:val="00603243"/>
    <w:rsid w:val="006040ED"/>
    <w:rsid w:val="00604336"/>
    <w:rsid w:val="00604581"/>
    <w:rsid w:val="00604D73"/>
    <w:rsid w:val="00604F5D"/>
    <w:rsid w:val="00606AD1"/>
    <w:rsid w:val="0060754E"/>
    <w:rsid w:val="006103F2"/>
    <w:rsid w:val="006131C3"/>
    <w:rsid w:val="00613CA1"/>
    <w:rsid w:val="00614100"/>
    <w:rsid w:val="006177EF"/>
    <w:rsid w:val="00621F75"/>
    <w:rsid w:val="0062228B"/>
    <w:rsid w:val="00623173"/>
    <w:rsid w:val="00624348"/>
    <w:rsid w:val="006259AE"/>
    <w:rsid w:val="00626BDE"/>
    <w:rsid w:val="00630647"/>
    <w:rsid w:val="006338B8"/>
    <w:rsid w:val="00634A4B"/>
    <w:rsid w:val="0063536C"/>
    <w:rsid w:val="006353B2"/>
    <w:rsid w:val="00636136"/>
    <w:rsid w:val="006363E1"/>
    <w:rsid w:val="006372CE"/>
    <w:rsid w:val="0064085B"/>
    <w:rsid w:val="00643434"/>
    <w:rsid w:val="00643801"/>
    <w:rsid w:val="006438C1"/>
    <w:rsid w:val="006438F3"/>
    <w:rsid w:val="00644648"/>
    <w:rsid w:val="006456AB"/>
    <w:rsid w:val="00645F87"/>
    <w:rsid w:val="006474D0"/>
    <w:rsid w:val="0065215F"/>
    <w:rsid w:val="00657397"/>
    <w:rsid w:val="00660800"/>
    <w:rsid w:val="0066121E"/>
    <w:rsid w:val="006662FB"/>
    <w:rsid w:val="006705AC"/>
    <w:rsid w:val="00671476"/>
    <w:rsid w:val="0067347E"/>
    <w:rsid w:val="00673C26"/>
    <w:rsid w:val="00674982"/>
    <w:rsid w:val="00675C4B"/>
    <w:rsid w:val="00676BBA"/>
    <w:rsid w:val="00681670"/>
    <w:rsid w:val="00681983"/>
    <w:rsid w:val="00686B21"/>
    <w:rsid w:val="00687C73"/>
    <w:rsid w:val="00687CAD"/>
    <w:rsid w:val="00690AC6"/>
    <w:rsid w:val="00695489"/>
    <w:rsid w:val="00695CD3"/>
    <w:rsid w:val="0069737C"/>
    <w:rsid w:val="006A0B24"/>
    <w:rsid w:val="006A1DC2"/>
    <w:rsid w:val="006A2081"/>
    <w:rsid w:val="006A4B28"/>
    <w:rsid w:val="006A4CCD"/>
    <w:rsid w:val="006A62E2"/>
    <w:rsid w:val="006B37AA"/>
    <w:rsid w:val="006B3DCC"/>
    <w:rsid w:val="006B4266"/>
    <w:rsid w:val="006B4330"/>
    <w:rsid w:val="006B441D"/>
    <w:rsid w:val="006B5B9F"/>
    <w:rsid w:val="006B7F43"/>
    <w:rsid w:val="006C0257"/>
    <w:rsid w:val="006C24A7"/>
    <w:rsid w:val="006C3DC8"/>
    <w:rsid w:val="006C482A"/>
    <w:rsid w:val="006C4A13"/>
    <w:rsid w:val="006C669A"/>
    <w:rsid w:val="006C76DE"/>
    <w:rsid w:val="006C7B4E"/>
    <w:rsid w:val="006D037E"/>
    <w:rsid w:val="006D05AC"/>
    <w:rsid w:val="006D0E05"/>
    <w:rsid w:val="006D1105"/>
    <w:rsid w:val="006D15CA"/>
    <w:rsid w:val="006D1C6D"/>
    <w:rsid w:val="006D1D26"/>
    <w:rsid w:val="006D4989"/>
    <w:rsid w:val="006D70CF"/>
    <w:rsid w:val="006D7CF9"/>
    <w:rsid w:val="006E01C6"/>
    <w:rsid w:val="006E022E"/>
    <w:rsid w:val="006E117B"/>
    <w:rsid w:val="006E11CA"/>
    <w:rsid w:val="006E23B6"/>
    <w:rsid w:val="006E3CFC"/>
    <w:rsid w:val="006E3DFE"/>
    <w:rsid w:val="006E4C67"/>
    <w:rsid w:val="006E5130"/>
    <w:rsid w:val="006E5439"/>
    <w:rsid w:val="006E5796"/>
    <w:rsid w:val="006F2A46"/>
    <w:rsid w:val="006F2E66"/>
    <w:rsid w:val="006F3649"/>
    <w:rsid w:val="006F3779"/>
    <w:rsid w:val="006F4A41"/>
    <w:rsid w:val="006F4DBA"/>
    <w:rsid w:val="006F7C78"/>
    <w:rsid w:val="00701266"/>
    <w:rsid w:val="0070194B"/>
    <w:rsid w:val="00702180"/>
    <w:rsid w:val="00702337"/>
    <w:rsid w:val="00703446"/>
    <w:rsid w:val="00706A61"/>
    <w:rsid w:val="00706D53"/>
    <w:rsid w:val="00707F78"/>
    <w:rsid w:val="00710DB0"/>
    <w:rsid w:val="007131CE"/>
    <w:rsid w:val="00717696"/>
    <w:rsid w:val="00717971"/>
    <w:rsid w:val="00720925"/>
    <w:rsid w:val="00721D90"/>
    <w:rsid w:val="00725513"/>
    <w:rsid w:val="00732920"/>
    <w:rsid w:val="00734888"/>
    <w:rsid w:val="00735A4C"/>
    <w:rsid w:val="00736D21"/>
    <w:rsid w:val="00740A5E"/>
    <w:rsid w:val="00741E7E"/>
    <w:rsid w:val="00750168"/>
    <w:rsid w:val="0075257D"/>
    <w:rsid w:val="007526F1"/>
    <w:rsid w:val="007570FA"/>
    <w:rsid w:val="007578E4"/>
    <w:rsid w:val="00760173"/>
    <w:rsid w:val="00760CFF"/>
    <w:rsid w:val="007613E5"/>
    <w:rsid w:val="00761B46"/>
    <w:rsid w:val="007642CF"/>
    <w:rsid w:val="00764FFF"/>
    <w:rsid w:val="00765A50"/>
    <w:rsid w:val="0076653B"/>
    <w:rsid w:val="007665D6"/>
    <w:rsid w:val="00770651"/>
    <w:rsid w:val="007717C5"/>
    <w:rsid w:val="00773BA5"/>
    <w:rsid w:val="00774B64"/>
    <w:rsid w:val="00776071"/>
    <w:rsid w:val="00777E12"/>
    <w:rsid w:val="00780F7A"/>
    <w:rsid w:val="0078241E"/>
    <w:rsid w:val="007855E4"/>
    <w:rsid w:val="00786452"/>
    <w:rsid w:val="007914F2"/>
    <w:rsid w:val="007919BA"/>
    <w:rsid w:val="00793D9C"/>
    <w:rsid w:val="00796894"/>
    <w:rsid w:val="007A018C"/>
    <w:rsid w:val="007A3A58"/>
    <w:rsid w:val="007B013D"/>
    <w:rsid w:val="007B0654"/>
    <w:rsid w:val="007B4069"/>
    <w:rsid w:val="007B40DB"/>
    <w:rsid w:val="007B589C"/>
    <w:rsid w:val="007B608B"/>
    <w:rsid w:val="007C3023"/>
    <w:rsid w:val="007C3C93"/>
    <w:rsid w:val="007C4A15"/>
    <w:rsid w:val="007C69BB"/>
    <w:rsid w:val="007C7F8C"/>
    <w:rsid w:val="007D0E6B"/>
    <w:rsid w:val="007D0F76"/>
    <w:rsid w:val="007D15E6"/>
    <w:rsid w:val="007D1946"/>
    <w:rsid w:val="007D1CD4"/>
    <w:rsid w:val="007D1FB1"/>
    <w:rsid w:val="007D372A"/>
    <w:rsid w:val="007D3928"/>
    <w:rsid w:val="007D4427"/>
    <w:rsid w:val="007D5951"/>
    <w:rsid w:val="007D62BB"/>
    <w:rsid w:val="007D657F"/>
    <w:rsid w:val="007E122F"/>
    <w:rsid w:val="007E25F1"/>
    <w:rsid w:val="007E3E84"/>
    <w:rsid w:val="007E5E4D"/>
    <w:rsid w:val="007E6752"/>
    <w:rsid w:val="007F1395"/>
    <w:rsid w:val="007F40A0"/>
    <w:rsid w:val="007F49E1"/>
    <w:rsid w:val="007F6B67"/>
    <w:rsid w:val="007F7783"/>
    <w:rsid w:val="00800D13"/>
    <w:rsid w:val="00803EA4"/>
    <w:rsid w:val="00806CE9"/>
    <w:rsid w:val="0081003D"/>
    <w:rsid w:val="0081064A"/>
    <w:rsid w:val="00812228"/>
    <w:rsid w:val="00814308"/>
    <w:rsid w:val="00815A07"/>
    <w:rsid w:val="00816F99"/>
    <w:rsid w:val="00817720"/>
    <w:rsid w:val="00820437"/>
    <w:rsid w:val="00822165"/>
    <w:rsid w:val="0082483A"/>
    <w:rsid w:val="008250B1"/>
    <w:rsid w:val="00827553"/>
    <w:rsid w:val="00830D90"/>
    <w:rsid w:val="00832ADF"/>
    <w:rsid w:val="00837914"/>
    <w:rsid w:val="00837E77"/>
    <w:rsid w:val="0084017B"/>
    <w:rsid w:val="008441C1"/>
    <w:rsid w:val="008473AC"/>
    <w:rsid w:val="00851356"/>
    <w:rsid w:val="00852648"/>
    <w:rsid w:val="008528D5"/>
    <w:rsid w:val="00852C67"/>
    <w:rsid w:val="00854302"/>
    <w:rsid w:val="00855F95"/>
    <w:rsid w:val="00856856"/>
    <w:rsid w:val="008607D0"/>
    <w:rsid w:val="00863282"/>
    <w:rsid w:val="00865280"/>
    <w:rsid w:val="00865483"/>
    <w:rsid w:val="00866B62"/>
    <w:rsid w:val="00871822"/>
    <w:rsid w:val="00871EB2"/>
    <w:rsid w:val="0087394D"/>
    <w:rsid w:val="00873E48"/>
    <w:rsid w:val="00875C44"/>
    <w:rsid w:val="00876820"/>
    <w:rsid w:val="008772F3"/>
    <w:rsid w:val="008850DC"/>
    <w:rsid w:val="0088597F"/>
    <w:rsid w:val="008872E1"/>
    <w:rsid w:val="00887520"/>
    <w:rsid w:val="00887BC8"/>
    <w:rsid w:val="00890CC2"/>
    <w:rsid w:val="00891BA3"/>
    <w:rsid w:val="00892132"/>
    <w:rsid w:val="008934FF"/>
    <w:rsid w:val="00894DA4"/>
    <w:rsid w:val="008A13AD"/>
    <w:rsid w:val="008A2A0D"/>
    <w:rsid w:val="008A33FE"/>
    <w:rsid w:val="008A44CB"/>
    <w:rsid w:val="008A4F43"/>
    <w:rsid w:val="008A55E7"/>
    <w:rsid w:val="008A5B2B"/>
    <w:rsid w:val="008A70FD"/>
    <w:rsid w:val="008B1281"/>
    <w:rsid w:val="008B1390"/>
    <w:rsid w:val="008B4193"/>
    <w:rsid w:val="008C19AA"/>
    <w:rsid w:val="008C3C06"/>
    <w:rsid w:val="008C4CB1"/>
    <w:rsid w:val="008C7897"/>
    <w:rsid w:val="008D20D3"/>
    <w:rsid w:val="008D2B56"/>
    <w:rsid w:val="008D394C"/>
    <w:rsid w:val="008D4832"/>
    <w:rsid w:val="008D4C80"/>
    <w:rsid w:val="008D6C06"/>
    <w:rsid w:val="008E0C73"/>
    <w:rsid w:val="008E2F12"/>
    <w:rsid w:val="008E3636"/>
    <w:rsid w:val="008E42C9"/>
    <w:rsid w:val="008E476C"/>
    <w:rsid w:val="008E5C0F"/>
    <w:rsid w:val="008F22DE"/>
    <w:rsid w:val="008F2A27"/>
    <w:rsid w:val="008F31D3"/>
    <w:rsid w:val="008F36D6"/>
    <w:rsid w:val="008F4B44"/>
    <w:rsid w:val="008F50B1"/>
    <w:rsid w:val="008F50C7"/>
    <w:rsid w:val="008F5515"/>
    <w:rsid w:val="008F6657"/>
    <w:rsid w:val="008F7490"/>
    <w:rsid w:val="00900B0E"/>
    <w:rsid w:val="00900B56"/>
    <w:rsid w:val="00901AF6"/>
    <w:rsid w:val="0090259C"/>
    <w:rsid w:val="009047A7"/>
    <w:rsid w:val="009119F1"/>
    <w:rsid w:val="00914037"/>
    <w:rsid w:val="009144AB"/>
    <w:rsid w:val="00914D50"/>
    <w:rsid w:val="00915978"/>
    <w:rsid w:val="00917D01"/>
    <w:rsid w:val="00920961"/>
    <w:rsid w:val="009225F0"/>
    <w:rsid w:val="0092363C"/>
    <w:rsid w:val="009267C5"/>
    <w:rsid w:val="00931FA7"/>
    <w:rsid w:val="00932111"/>
    <w:rsid w:val="0093252E"/>
    <w:rsid w:val="00933CCF"/>
    <w:rsid w:val="009358AA"/>
    <w:rsid w:val="00935A8E"/>
    <w:rsid w:val="00936873"/>
    <w:rsid w:val="00937D72"/>
    <w:rsid w:val="00944414"/>
    <w:rsid w:val="009446DD"/>
    <w:rsid w:val="00947605"/>
    <w:rsid w:val="0094775F"/>
    <w:rsid w:val="00950148"/>
    <w:rsid w:val="00950F8C"/>
    <w:rsid w:val="009539E7"/>
    <w:rsid w:val="00953F28"/>
    <w:rsid w:val="00955A06"/>
    <w:rsid w:val="0095796E"/>
    <w:rsid w:val="009618E4"/>
    <w:rsid w:val="009639DE"/>
    <w:rsid w:val="00965F36"/>
    <w:rsid w:val="00966D7B"/>
    <w:rsid w:val="00970FC5"/>
    <w:rsid w:val="00974280"/>
    <w:rsid w:val="009755D9"/>
    <w:rsid w:val="0097628C"/>
    <w:rsid w:val="009766CC"/>
    <w:rsid w:val="00976919"/>
    <w:rsid w:val="00981EE4"/>
    <w:rsid w:val="009842CA"/>
    <w:rsid w:val="00985516"/>
    <w:rsid w:val="00987D4B"/>
    <w:rsid w:val="00991128"/>
    <w:rsid w:val="00992054"/>
    <w:rsid w:val="00993A9F"/>
    <w:rsid w:val="00994269"/>
    <w:rsid w:val="009A01FD"/>
    <w:rsid w:val="009A4122"/>
    <w:rsid w:val="009A5B30"/>
    <w:rsid w:val="009A6911"/>
    <w:rsid w:val="009A7A11"/>
    <w:rsid w:val="009A7F30"/>
    <w:rsid w:val="009B041B"/>
    <w:rsid w:val="009B05A5"/>
    <w:rsid w:val="009B34A3"/>
    <w:rsid w:val="009B41F6"/>
    <w:rsid w:val="009C6162"/>
    <w:rsid w:val="009C7087"/>
    <w:rsid w:val="009C7500"/>
    <w:rsid w:val="009C756C"/>
    <w:rsid w:val="009C7767"/>
    <w:rsid w:val="009C7BB7"/>
    <w:rsid w:val="009D6956"/>
    <w:rsid w:val="009E1A3E"/>
    <w:rsid w:val="009E23D8"/>
    <w:rsid w:val="009E6144"/>
    <w:rsid w:val="009E6FE9"/>
    <w:rsid w:val="009F3058"/>
    <w:rsid w:val="00A06B47"/>
    <w:rsid w:val="00A079FD"/>
    <w:rsid w:val="00A10007"/>
    <w:rsid w:val="00A116FE"/>
    <w:rsid w:val="00A124C3"/>
    <w:rsid w:val="00A14444"/>
    <w:rsid w:val="00A15E53"/>
    <w:rsid w:val="00A2229E"/>
    <w:rsid w:val="00A22A97"/>
    <w:rsid w:val="00A25C95"/>
    <w:rsid w:val="00A2779A"/>
    <w:rsid w:val="00A27BAC"/>
    <w:rsid w:val="00A313D0"/>
    <w:rsid w:val="00A354E3"/>
    <w:rsid w:val="00A35C3E"/>
    <w:rsid w:val="00A361D7"/>
    <w:rsid w:val="00A36E16"/>
    <w:rsid w:val="00A37A97"/>
    <w:rsid w:val="00A4037C"/>
    <w:rsid w:val="00A41ECB"/>
    <w:rsid w:val="00A431FF"/>
    <w:rsid w:val="00A4428A"/>
    <w:rsid w:val="00A4542C"/>
    <w:rsid w:val="00A504A4"/>
    <w:rsid w:val="00A51A56"/>
    <w:rsid w:val="00A51D5C"/>
    <w:rsid w:val="00A57E5B"/>
    <w:rsid w:val="00A619D2"/>
    <w:rsid w:val="00A63C7A"/>
    <w:rsid w:val="00A666A0"/>
    <w:rsid w:val="00A66E73"/>
    <w:rsid w:val="00A66E91"/>
    <w:rsid w:val="00A676D7"/>
    <w:rsid w:val="00A7158A"/>
    <w:rsid w:val="00A725AB"/>
    <w:rsid w:val="00A81F54"/>
    <w:rsid w:val="00A83C7B"/>
    <w:rsid w:val="00A84B14"/>
    <w:rsid w:val="00A8569A"/>
    <w:rsid w:val="00A85A6D"/>
    <w:rsid w:val="00A92E7F"/>
    <w:rsid w:val="00A9499C"/>
    <w:rsid w:val="00A954E9"/>
    <w:rsid w:val="00A95A20"/>
    <w:rsid w:val="00AA0FB7"/>
    <w:rsid w:val="00AA47B0"/>
    <w:rsid w:val="00AA64D7"/>
    <w:rsid w:val="00AB23A4"/>
    <w:rsid w:val="00AB2621"/>
    <w:rsid w:val="00AB3154"/>
    <w:rsid w:val="00AB68F9"/>
    <w:rsid w:val="00AC21E6"/>
    <w:rsid w:val="00AC3605"/>
    <w:rsid w:val="00AC4094"/>
    <w:rsid w:val="00AC4F72"/>
    <w:rsid w:val="00AC52EE"/>
    <w:rsid w:val="00AD0511"/>
    <w:rsid w:val="00AD2EE6"/>
    <w:rsid w:val="00AD63B4"/>
    <w:rsid w:val="00AD6408"/>
    <w:rsid w:val="00AE3CD6"/>
    <w:rsid w:val="00AE447B"/>
    <w:rsid w:val="00AE599E"/>
    <w:rsid w:val="00AF0072"/>
    <w:rsid w:val="00AF5D92"/>
    <w:rsid w:val="00B01637"/>
    <w:rsid w:val="00B02C42"/>
    <w:rsid w:val="00B04907"/>
    <w:rsid w:val="00B05BFB"/>
    <w:rsid w:val="00B05C49"/>
    <w:rsid w:val="00B06137"/>
    <w:rsid w:val="00B065E5"/>
    <w:rsid w:val="00B07B3E"/>
    <w:rsid w:val="00B10028"/>
    <w:rsid w:val="00B101E4"/>
    <w:rsid w:val="00B107DA"/>
    <w:rsid w:val="00B1301D"/>
    <w:rsid w:val="00B165A1"/>
    <w:rsid w:val="00B173DA"/>
    <w:rsid w:val="00B20722"/>
    <w:rsid w:val="00B233FC"/>
    <w:rsid w:val="00B23D81"/>
    <w:rsid w:val="00B2432F"/>
    <w:rsid w:val="00B24C6B"/>
    <w:rsid w:val="00B2695A"/>
    <w:rsid w:val="00B26A95"/>
    <w:rsid w:val="00B277CD"/>
    <w:rsid w:val="00B3158B"/>
    <w:rsid w:val="00B33DE8"/>
    <w:rsid w:val="00B3422A"/>
    <w:rsid w:val="00B34A66"/>
    <w:rsid w:val="00B35151"/>
    <w:rsid w:val="00B418DA"/>
    <w:rsid w:val="00B44DB4"/>
    <w:rsid w:val="00B44F77"/>
    <w:rsid w:val="00B472E7"/>
    <w:rsid w:val="00B56B03"/>
    <w:rsid w:val="00B618A0"/>
    <w:rsid w:val="00B63A7B"/>
    <w:rsid w:val="00B6508F"/>
    <w:rsid w:val="00B6670D"/>
    <w:rsid w:val="00B6781C"/>
    <w:rsid w:val="00B70BCA"/>
    <w:rsid w:val="00B738AD"/>
    <w:rsid w:val="00B73E75"/>
    <w:rsid w:val="00B73EC3"/>
    <w:rsid w:val="00B748C5"/>
    <w:rsid w:val="00B770A7"/>
    <w:rsid w:val="00B77280"/>
    <w:rsid w:val="00B824B2"/>
    <w:rsid w:val="00B8318C"/>
    <w:rsid w:val="00B919C4"/>
    <w:rsid w:val="00B94E97"/>
    <w:rsid w:val="00B95690"/>
    <w:rsid w:val="00B95737"/>
    <w:rsid w:val="00B95E88"/>
    <w:rsid w:val="00B95EE3"/>
    <w:rsid w:val="00B97568"/>
    <w:rsid w:val="00BA0B7B"/>
    <w:rsid w:val="00BA19BA"/>
    <w:rsid w:val="00BA2638"/>
    <w:rsid w:val="00BA2BF3"/>
    <w:rsid w:val="00BA5537"/>
    <w:rsid w:val="00BB4ECB"/>
    <w:rsid w:val="00BB567C"/>
    <w:rsid w:val="00BB776A"/>
    <w:rsid w:val="00BC0FC8"/>
    <w:rsid w:val="00BC1AC1"/>
    <w:rsid w:val="00BC1D89"/>
    <w:rsid w:val="00BC331D"/>
    <w:rsid w:val="00BC4EAA"/>
    <w:rsid w:val="00BC5059"/>
    <w:rsid w:val="00BC5211"/>
    <w:rsid w:val="00BC595C"/>
    <w:rsid w:val="00BC5ECA"/>
    <w:rsid w:val="00BC65C2"/>
    <w:rsid w:val="00BD0511"/>
    <w:rsid w:val="00BD2F57"/>
    <w:rsid w:val="00BD51F0"/>
    <w:rsid w:val="00BD5550"/>
    <w:rsid w:val="00BE02EB"/>
    <w:rsid w:val="00BE4E77"/>
    <w:rsid w:val="00BE63D7"/>
    <w:rsid w:val="00BE66EB"/>
    <w:rsid w:val="00BE7AEB"/>
    <w:rsid w:val="00BE7C6A"/>
    <w:rsid w:val="00BF2702"/>
    <w:rsid w:val="00BF2750"/>
    <w:rsid w:val="00BF2AE3"/>
    <w:rsid w:val="00BF3211"/>
    <w:rsid w:val="00BF346E"/>
    <w:rsid w:val="00C00CFB"/>
    <w:rsid w:val="00C0105F"/>
    <w:rsid w:val="00C01927"/>
    <w:rsid w:val="00C03646"/>
    <w:rsid w:val="00C05528"/>
    <w:rsid w:val="00C074DC"/>
    <w:rsid w:val="00C12A89"/>
    <w:rsid w:val="00C12F17"/>
    <w:rsid w:val="00C12F19"/>
    <w:rsid w:val="00C12F52"/>
    <w:rsid w:val="00C13AB8"/>
    <w:rsid w:val="00C14029"/>
    <w:rsid w:val="00C14289"/>
    <w:rsid w:val="00C14375"/>
    <w:rsid w:val="00C14565"/>
    <w:rsid w:val="00C1573C"/>
    <w:rsid w:val="00C15CD2"/>
    <w:rsid w:val="00C21325"/>
    <w:rsid w:val="00C23079"/>
    <w:rsid w:val="00C2308B"/>
    <w:rsid w:val="00C23294"/>
    <w:rsid w:val="00C24373"/>
    <w:rsid w:val="00C251BF"/>
    <w:rsid w:val="00C2592C"/>
    <w:rsid w:val="00C26AF7"/>
    <w:rsid w:val="00C301FF"/>
    <w:rsid w:val="00C34116"/>
    <w:rsid w:val="00C356A7"/>
    <w:rsid w:val="00C372FA"/>
    <w:rsid w:val="00C407B9"/>
    <w:rsid w:val="00C409E3"/>
    <w:rsid w:val="00C40AC9"/>
    <w:rsid w:val="00C47EE9"/>
    <w:rsid w:val="00C51C96"/>
    <w:rsid w:val="00C51D78"/>
    <w:rsid w:val="00C525F3"/>
    <w:rsid w:val="00C52B81"/>
    <w:rsid w:val="00C52D84"/>
    <w:rsid w:val="00C53B0A"/>
    <w:rsid w:val="00C55D02"/>
    <w:rsid w:val="00C57BC4"/>
    <w:rsid w:val="00C602FF"/>
    <w:rsid w:val="00C62824"/>
    <w:rsid w:val="00C63911"/>
    <w:rsid w:val="00C654C1"/>
    <w:rsid w:val="00C66F52"/>
    <w:rsid w:val="00C70679"/>
    <w:rsid w:val="00C706E1"/>
    <w:rsid w:val="00C71023"/>
    <w:rsid w:val="00C72DAE"/>
    <w:rsid w:val="00C73EFF"/>
    <w:rsid w:val="00C75EE8"/>
    <w:rsid w:val="00C82A53"/>
    <w:rsid w:val="00C84238"/>
    <w:rsid w:val="00C84B79"/>
    <w:rsid w:val="00C84F6F"/>
    <w:rsid w:val="00C85C2F"/>
    <w:rsid w:val="00C861F7"/>
    <w:rsid w:val="00C912D4"/>
    <w:rsid w:val="00C936A0"/>
    <w:rsid w:val="00C95AF6"/>
    <w:rsid w:val="00C9745F"/>
    <w:rsid w:val="00CA0154"/>
    <w:rsid w:val="00CA09E2"/>
    <w:rsid w:val="00CA36C8"/>
    <w:rsid w:val="00CA547A"/>
    <w:rsid w:val="00CA5E2E"/>
    <w:rsid w:val="00CA612B"/>
    <w:rsid w:val="00CA6295"/>
    <w:rsid w:val="00CA751E"/>
    <w:rsid w:val="00CA78D2"/>
    <w:rsid w:val="00CB1959"/>
    <w:rsid w:val="00CB26BA"/>
    <w:rsid w:val="00CB627F"/>
    <w:rsid w:val="00CB65E0"/>
    <w:rsid w:val="00CB66BE"/>
    <w:rsid w:val="00CB6E9B"/>
    <w:rsid w:val="00CB6F3C"/>
    <w:rsid w:val="00CC0B83"/>
    <w:rsid w:val="00CC20F1"/>
    <w:rsid w:val="00CC4C62"/>
    <w:rsid w:val="00CC59BC"/>
    <w:rsid w:val="00CC60DF"/>
    <w:rsid w:val="00CC6A35"/>
    <w:rsid w:val="00CC6D8B"/>
    <w:rsid w:val="00CC6FCC"/>
    <w:rsid w:val="00CC7B77"/>
    <w:rsid w:val="00CD2B1B"/>
    <w:rsid w:val="00CD33B2"/>
    <w:rsid w:val="00CD6338"/>
    <w:rsid w:val="00CD701B"/>
    <w:rsid w:val="00CE03D4"/>
    <w:rsid w:val="00CE22AA"/>
    <w:rsid w:val="00CE24BF"/>
    <w:rsid w:val="00CE2EB2"/>
    <w:rsid w:val="00CE3072"/>
    <w:rsid w:val="00CE3C63"/>
    <w:rsid w:val="00CE5E89"/>
    <w:rsid w:val="00CE6BEF"/>
    <w:rsid w:val="00CE7578"/>
    <w:rsid w:val="00CF0FF0"/>
    <w:rsid w:val="00CF1611"/>
    <w:rsid w:val="00CF3150"/>
    <w:rsid w:val="00CF3B1F"/>
    <w:rsid w:val="00CF41AE"/>
    <w:rsid w:val="00CF4504"/>
    <w:rsid w:val="00CF5995"/>
    <w:rsid w:val="00CF6C1B"/>
    <w:rsid w:val="00CF73AD"/>
    <w:rsid w:val="00CF771B"/>
    <w:rsid w:val="00D00E8F"/>
    <w:rsid w:val="00D05EDE"/>
    <w:rsid w:val="00D0781E"/>
    <w:rsid w:val="00D10A3C"/>
    <w:rsid w:val="00D10D48"/>
    <w:rsid w:val="00D1172D"/>
    <w:rsid w:val="00D15298"/>
    <w:rsid w:val="00D1579D"/>
    <w:rsid w:val="00D159F0"/>
    <w:rsid w:val="00D15DAB"/>
    <w:rsid w:val="00D17664"/>
    <w:rsid w:val="00D1767D"/>
    <w:rsid w:val="00D20A26"/>
    <w:rsid w:val="00D20A2D"/>
    <w:rsid w:val="00D21C71"/>
    <w:rsid w:val="00D2361C"/>
    <w:rsid w:val="00D23B32"/>
    <w:rsid w:val="00D2628C"/>
    <w:rsid w:val="00D26369"/>
    <w:rsid w:val="00D306E7"/>
    <w:rsid w:val="00D34345"/>
    <w:rsid w:val="00D349A9"/>
    <w:rsid w:val="00D34F04"/>
    <w:rsid w:val="00D37534"/>
    <w:rsid w:val="00D37A52"/>
    <w:rsid w:val="00D4076C"/>
    <w:rsid w:val="00D413A0"/>
    <w:rsid w:val="00D41621"/>
    <w:rsid w:val="00D41FB6"/>
    <w:rsid w:val="00D4472F"/>
    <w:rsid w:val="00D51AD7"/>
    <w:rsid w:val="00D51EDE"/>
    <w:rsid w:val="00D520C5"/>
    <w:rsid w:val="00D522A6"/>
    <w:rsid w:val="00D5768D"/>
    <w:rsid w:val="00D613B5"/>
    <w:rsid w:val="00D61925"/>
    <w:rsid w:val="00D61E08"/>
    <w:rsid w:val="00D61F93"/>
    <w:rsid w:val="00D624F4"/>
    <w:rsid w:val="00D64A9F"/>
    <w:rsid w:val="00D658F4"/>
    <w:rsid w:val="00D65FCC"/>
    <w:rsid w:val="00D665E7"/>
    <w:rsid w:val="00D66685"/>
    <w:rsid w:val="00D66FE9"/>
    <w:rsid w:val="00D6794E"/>
    <w:rsid w:val="00D709D6"/>
    <w:rsid w:val="00D751E3"/>
    <w:rsid w:val="00D7570C"/>
    <w:rsid w:val="00D76437"/>
    <w:rsid w:val="00D77684"/>
    <w:rsid w:val="00D80CB1"/>
    <w:rsid w:val="00D8229E"/>
    <w:rsid w:val="00D83098"/>
    <w:rsid w:val="00D83844"/>
    <w:rsid w:val="00D83FBE"/>
    <w:rsid w:val="00D863F1"/>
    <w:rsid w:val="00D87348"/>
    <w:rsid w:val="00D877C8"/>
    <w:rsid w:val="00D9100F"/>
    <w:rsid w:val="00D937F8"/>
    <w:rsid w:val="00D95D89"/>
    <w:rsid w:val="00D9741D"/>
    <w:rsid w:val="00D975B4"/>
    <w:rsid w:val="00DA1680"/>
    <w:rsid w:val="00DA1B60"/>
    <w:rsid w:val="00DA27D1"/>
    <w:rsid w:val="00DA3646"/>
    <w:rsid w:val="00DA4217"/>
    <w:rsid w:val="00DA4F3C"/>
    <w:rsid w:val="00DB0E93"/>
    <w:rsid w:val="00DB23FA"/>
    <w:rsid w:val="00DB3427"/>
    <w:rsid w:val="00DB382B"/>
    <w:rsid w:val="00DB39C2"/>
    <w:rsid w:val="00DB580F"/>
    <w:rsid w:val="00DB6777"/>
    <w:rsid w:val="00DC1024"/>
    <w:rsid w:val="00DC37AF"/>
    <w:rsid w:val="00DC4656"/>
    <w:rsid w:val="00DC5C68"/>
    <w:rsid w:val="00DD00FF"/>
    <w:rsid w:val="00DD1E9C"/>
    <w:rsid w:val="00DD1FF7"/>
    <w:rsid w:val="00DD2684"/>
    <w:rsid w:val="00DD2889"/>
    <w:rsid w:val="00DD40C5"/>
    <w:rsid w:val="00DD7BC2"/>
    <w:rsid w:val="00DD7BCD"/>
    <w:rsid w:val="00DE1ADE"/>
    <w:rsid w:val="00DE394A"/>
    <w:rsid w:val="00DE5771"/>
    <w:rsid w:val="00DE7574"/>
    <w:rsid w:val="00DF1B26"/>
    <w:rsid w:val="00DF2738"/>
    <w:rsid w:val="00DF31E4"/>
    <w:rsid w:val="00DF36EA"/>
    <w:rsid w:val="00E00655"/>
    <w:rsid w:val="00E007CD"/>
    <w:rsid w:val="00E01CB8"/>
    <w:rsid w:val="00E048F7"/>
    <w:rsid w:val="00E05F88"/>
    <w:rsid w:val="00E05FE9"/>
    <w:rsid w:val="00E07E04"/>
    <w:rsid w:val="00E105EA"/>
    <w:rsid w:val="00E1103B"/>
    <w:rsid w:val="00E13ACF"/>
    <w:rsid w:val="00E15C8C"/>
    <w:rsid w:val="00E17CF5"/>
    <w:rsid w:val="00E20EC8"/>
    <w:rsid w:val="00E210BF"/>
    <w:rsid w:val="00E22113"/>
    <w:rsid w:val="00E2228E"/>
    <w:rsid w:val="00E239BF"/>
    <w:rsid w:val="00E2446D"/>
    <w:rsid w:val="00E24644"/>
    <w:rsid w:val="00E2523B"/>
    <w:rsid w:val="00E31B26"/>
    <w:rsid w:val="00E35759"/>
    <w:rsid w:val="00E35892"/>
    <w:rsid w:val="00E360F4"/>
    <w:rsid w:val="00E3712A"/>
    <w:rsid w:val="00E37C44"/>
    <w:rsid w:val="00E40F8C"/>
    <w:rsid w:val="00E4283E"/>
    <w:rsid w:val="00E43544"/>
    <w:rsid w:val="00E441C6"/>
    <w:rsid w:val="00E451C6"/>
    <w:rsid w:val="00E46EA4"/>
    <w:rsid w:val="00E549A0"/>
    <w:rsid w:val="00E55444"/>
    <w:rsid w:val="00E5667E"/>
    <w:rsid w:val="00E625BA"/>
    <w:rsid w:val="00E63AC8"/>
    <w:rsid w:val="00E66203"/>
    <w:rsid w:val="00E66ABB"/>
    <w:rsid w:val="00E71229"/>
    <w:rsid w:val="00E72213"/>
    <w:rsid w:val="00E72512"/>
    <w:rsid w:val="00E7298A"/>
    <w:rsid w:val="00E75BA5"/>
    <w:rsid w:val="00E77514"/>
    <w:rsid w:val="00E802AA"/>
    <w:rsid w:val="00E86F7D"/>
    <w:rsid w:val="00E91239"/>
    <w:rsid w:val="00E94FE3"/>
    <w:rsid w:val="00E9528A"/>
    <w:rsid w:val="00E95A04"/>
    <w:rsid w:val="00EA0E22"/>
    <w:rsid w:val="00EA1F89"/>
    <w:rsid w:val="00EA26DE"/>
    <w:rsid w:val="00EA737D"/>
    <w:rsid w:val="00EA761A"/>
    <w:rsid w:val="00EB03F9"/>
    <w:rsid w:val="00EB05C4"/>
    <w:rsid w:val="00EB1502"/>
    <w:rsid w:val="00EB2B22"/>
    <w:rsid w:val="00EB335D"/>
    <w:rsid w:val="00EB4995"/>
    <w:rsid w:val="00EB7AD5"/>
    <w:rsid w:val="00EB7C33"/>
    <w:rsid w:val="00EC5142"/>
    <w:rsid w:val="00EC5344"/>
    <w:rsid w:val="00EC54BF"/>
    <w:rsid w:val="00EC5FE9"/>
    <w:rsid w:val="00EC61DE"/>
    <w:rsid w:val="00EC77A0"/>
    <w:rsid w:val="00ED2965"/>
    <w:rsid w:val="00ED542B"/>
    <w:rsid w:val="00EE0F12"/>
    <w:rsid w:val="00EE2DBC"/>
    <w:rsid w:val="00EE3073"/>
    <w:rsid w:val="00EE3A86"/>
    <w:rsid w:val="00EE6E98"/>
    <w:rsid w:val="00EE7711"/>
    <w:rsid w:val="00EF006B"/>
    <w:rsid w:val="00EF234D"/>
    <w:rsid w:val="00EF234F"/>
    <w:rsid w:val="00EF28DB"/>
    <w:rsid w:val="00EF5328"/>
    <w:rsid w:val="00EF6C1C"/>
    <w:rsid w:val="00EF71E4"/>
    <w:rsid w:val="00F01098"/>
    <w:rsid w:val="00F03178"/>
    <w:rsid w:val="00F04182"/>
    <w:rsid w:val="00F06135"/>
    <w:rsid w:val="00F06697"/>
    <w:rsid w:val="00F066AF"/>
    <w:rsid w:val="00F1118A"/>
    <w:rsid w:val="00F11F02"/>
    <w:rsid w:val="00F15BA7"/>
    <w:rsid w:val="00F17455"/>
    <w:rsid w:val="00F177B6"/>
    <w:rsid w:val="00F23575"/>
    <w:rsid w:val="00F2383C"/>
    <w:rsid w:val="00F27D29"/>
    <w:rsid w:val="00F305DA"/>
    <w:rsid w:val="00F36433"/>
    <w:rsid w:val="00F37546"/>
    <w:rsid w:val="00F405C6"/>
    <w:rsid w:val="00F413CC"/>
    <w:rsid w:val="00F422DA"/>
    <w:rsid w:val="00F4273A"/>
    <w:rsid w:val="00F4503C"/>
    <w:rsid w:val="00F4624A"/>
    <w:rsid w:val="00F46F44"/>
    <w:rsid w:val="00F507DC"/>
    <w:rsid w:val="00F50B58"/>
    <w:rsid w:val="00F5307E"/>
    <w:rsid w:val="00F53249"/>
    <w:rsid w:val="00F53A2E"/>
    <w:rsid w:val="00F53AB8"/>
    <w:rsid w:val="00F5497C"/>
    <w:rsid w:val="00F550E2"/>
    <w:rsid w:val="00F55E06"/>
    <w:rsid w:val="00F61543"/>
    <w:rsid w:val="00F61A46"/>
    <w:rsid w:val="00F61E31"/>
    <w:rsid w:val="00F61FA0"/>
    <w:rsid w:val="00F63877"/>
    <w:rsid w:val="00F643C4"/>
    <w:rsid w:val="00F65794"/>
    <w:rsid w:val="00F666F1"/>
    <w:rsid w:val="00F668CD"/>
    <w:rsid w:val="00F70451"/>
    <w:rsid w:val="00F7089F"/>
    <w:rsid w:val="00F71501"/>
    <w:rsid w:val="00F73C99"/>
    <w:rsid w:val="00F73F20"/>
    <w:rsid w:val="00F743E0"/>
    <w:rsid w:val="00F75788"/>
    <w:rsid w:val="00F80C76"/>
    <w:rsid w:val="00F87F05"/>
    <w:rsid w:val="00F9053B"/>
    <w:rsid w:val="00F90B26"/>
    <w:rsid w:val="00F9115C"/>
    <w:rsid w:val="00F915C8"/>
    <w:rsid w:val="00F97770"/>
    <w:rsid w:val="00FA01A6"/>
    <w:rsid w:val="00FA5C10"/>
    <w:rsid w:val="00FA63A2"/>
    <w:rsid w:val="00FA7476"/>
    <w:rsid w:val="00FB0826"/>
    <w:rsid w:val="00FB491B"/>
    <w:rsid w:val="00FB66F1"/>
    <w:rsid w:val="00FC4E3B"/>
    <w:rsid w:val="00FC5F03"/>
    <w:rsid w:val="00FC70AD"/>
    <w:rsid w:val="00FD11DB"/>
    <w:rsid w:val="00FD2B69"/>
    <w:rsid w:val="00FE3831"/>
    <w:rsid w:val="00FE3E06"/>
    <w:rsid w:val="00FE5BD3"/>
    <w:rsid w:val="00FE7D6D"/>
    <w:rsid w:val="00FF0AC8"/>
    <w:rsid w:val="00FF0AF8"/>
    <w:rsid w:val="00FF7318"/>
    <w:rsid w:val="00FF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8FBEE0"/>
  <w15:docId w15:val="{7FE9195A-0D9C-4848-9960-690865AC8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50C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E614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14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614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614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E6144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semiHidden/>
    <w:rsid w:val="00CF45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semiHidden/>
    <w:rsid w:val="00CF450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semiHidden/>
    <w:rsid w:val="00CF4504"/>
    <w:rPr>
      <w:vertAlign w:val="superscript"/>
    </w:rPr>
  </w:style>
  <w:style w:type="paragraph" w:styleId="ListParagraph">
    <w:name w:val="List Paragraph"/>
    <w:basedOn w:val="Normal"/>
    <w:uiPriority w:val="34"/>
    <w:qFormat/>
    <w:rsid w:val="00DF1B2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NormalWeb">
    <w:name w:val="Normal (Web)"/>
    <w:basedOn w:val="Normal"/>
    <w:uiPriority w:val="99"/>
    <w:semiHidden/>
    <w:unhideWhenUsed/>
    <w:rsid w:val="002F6F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3D76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76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76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6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6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6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6AA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6F2E66"/>
  </w:style>
  <w:style w:type="table" w:styleId="TableGrid">
    <w:name w:val="Table Grid"/>
    <w:basedOn w:val="TableNormal"/>
    <w:uiPriority w:val="59"/>
    <w:rsid w:val="00636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7570FA"/>
  </w:style>
  <w:style w:type="paragraph" w:styleId="Revision">
    <w:name w:val="Revision"/>
    <w:hidden/>
    <w:uiPriority w:val="99"/>
    <w:semiHidden/>
    <w:rsid w:val="00BE66EB"/>
    <w:pPr>
      <w:spacing w:after="0" w:line="240" w:lineRule="auto"/>
    </w:pPr>
  </w:style>
  <w:style w:type="paragraph" w:customStyle="1" w:styleId="Default">
    <w:name w:val="Default"/>
    <w:rsid w:val="00227995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34D4A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3B50CB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8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308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2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927406">
          <w:marLeft w:val="72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09268">
          <w:marLeft w:val="72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9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7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467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284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502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54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6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408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7D5FA7-5FA1-4A18-99F8-5BE606E1D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Wearne</dc:creator>
  <cp:keywords/>
  <dc:description/>
  <cp:lastModifiedBy>Nicola Wearne</cp:lastModifiedBy>
  <cp:revision>6</cp:revision>
  <cp:lastPrinted>2018-12-15T09:39:00Z</cp:lastPrinted>
  <dcterms:created xsi:type="dcterms:W3CDTF">2019-01-02T11:30:00Z</dcterms:created>
  <dcterms:modified xsi:type="dcterms:W3CDTF">2019-01-02T11:32:00Z</dcterms:modified>
</cp:coreProperties>
</file>